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3C865F" w14:textId="422C2260" w:rsidR="001E597A" w:rsidRPr="00195CA5" w:rsidRDefault="001E597A" w:rsidP="001E597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95CA5">
        <w:rPr>
          <w:rFonts w:ascii="Times New Roman" w:hAnsi="Times New Roman" w:cs="Times New Roman"/>
          <w:sz w:val="20"/>
          <w:szCs w:val="20"/>
          <w:lang w:val="en-US"/>
        </w:rPr>
        <w:t>Using Sentinel-2 satellite images and machine learning algorithms to predict tropical pasture forage mass, crude protein, and fiber content</w:t>
      </w:r>
    </w:p>
    <w:p w14:paraId="3FA442A2" w14:textId="418C907C" w:rsidR="00D74A14" w:rsidRPr="00195CA5" w:rsidRDefault="00D74A14" w:rsidP="00D74A14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195CA5">
        <w:rPr>
          <w:rFonts w:ascii="Times New Roman" w:hAnsi="Times New Roman" w:cs="Times New Roman"/>
          <w:sz w:val="20"/>
          <w:szCs w:val="20"/>
        </w:rPr>
        <w:t>Marcia H M R Fernandes</w:t>
      </w:r>
      <w:r w:rsidR="00075F69" w:rsidRPr="00195CA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195CA5">
        <w:rPr>
          <w:rFonts w:ascii="Times New Roman" w:hAnsi="Times New Roman" w:cs="Times New Roman"/>
          <w:sz w:val="20"/>
          <w:szCs w:val="20"/>
        </w:rPr>
        <w:t xml:space="preserve">, Jalme S. Fernandes </w:t>
      </w:r>
      <w:r w:rsidR="00EA4C32" w:rsidRPr="00195CA5">
        <w:rPr>
          <w:rFonts w:ascii="Times New Roman" w:hAnsi="Times New Roman" w:cs="Times New Roman"/>
          <w:sz w:val="20"/>
          <w:szCs w:val="20"/>
        </w:rPr>
        <w:t>Junior,</w:t>
      </w:r>
      <w:r w:rsidRPr="00195CA5">
        <w:rPr>
          <w:rFonts w:ascii="Times New Roman" w:hAnsi="Times New Roman" w:cs="Times New Roman"/>
          <w:sz w:val="20"/>
          <w:szCs w:val="20"/>
        </w:rPr>
        <w:t xml:space="preserve"> Jordan M. Adams, Mingyung Lee, Ricardo A. Reis and Luis O. Tedeschi</w:t>
      </w:r>
    </w:p>
    <w:p w14:paraId="0E86360A" w14:textId="156751DB" w:rsidR="00F71213" w:rsidRPr="00195CA5" w:rsidRDefault="00F71213" w:rsidP="00F7121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95CA5">
        <w:rPr>
          <w:rFonts w:ascii="Times New Roman" w:hAnsi="Times New Roman" w:cs="Times New Roman"/>
          <w:b/>
          <w:sz w:val="20"/>
          <w:szCs w:val="20"/>
          <w:lang w:val="en-US"/>
        </w:rPr>
        <w:t>*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>Correspondence:</w:t>
      </w:r>
      <w:r w:rsidR="00391800"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 Sao Paulo State University (UNESP),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hyperlink r:id="rId4" w:history="1">
        <w:r w:rsidRPr="00195CA5">
          <w:rPr>
            <w:rStyle w:val="Hyperlink"/>
            <w:rFonts w:ascii="Times New Roman" w:hAnsi="Times New Roman" w:cs="Times New Roman"/>
            <w:color w:val="auto"/>
            <w:sz w:val="20"/>
            <w:szCs w:val="20"/>
            <w:lang w:val="en-US"/>
          </w:rPr>
          <w:t>marcia.fernandes@unesp.br</w:t>
        </w:r>
      </w:hyperlink>
    </w:p>
    <w:p w14:paraId="1CDA6384" w14:textId="77777777" w:rsidR="00391800" w:rsidRPr="00195CA5" w:rsidRDefault="00391800" w:rsidP="00F71DB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9413718" w14:textId="1C2AC2CF" w:rsidR="00E62629" w:rsidRPr="00195CA5" w:rsidRDefault="00D068E1" w:rsidP="00F71DB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95CA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5172B7" w:rsidRPr="00195CA5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195CA5">
        <w:rPr>
          <w:rFonts w:ascii="Times New Roman" w:hAnsi="Times New Roman" w:cs="Times New Roman"/>
          <w:b/>
          <w:bCs/>
          <w:sz w:val="20"/>
          <w:szCs w:val="20"/>
          <w:lang w:val="en-US"/>
        </w:rPr>
        <w:t>1.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F111A"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Optimal </w:t>
      </w:r>
      <w:proofErr w:type="spellStart"/>
      <w:r w:rsidR="008F111A" w:rsidRPr="00195CA5">
        <w:rPr>
          <w:rFonts w:ascii="Times New Roman" w:hAnsi="Times New Roman" w:cs="Times New Roman"/>
          <w:sz w:val="20"/>
          <w:szCs w:val="20"/>
          <w:lang w:val="en-US"/>
        </w:rPr>
        <w:t>hyper</w:t>
      </w:r>
      <w:r w:rsidR="009F6B6D" w:rsidRPr="00195CA5">
        <w:rPr>
          <w:rFonts w:ascii="Times New Roman" w:hAnsi="Times New Roman" w:cs="Times New Roman"/>
          <w:sz w:val="20"/>
          <w:szCs w:val="20"/>
          <w:lang w:val="en-US"/>
        </w:rPr>
        <w:t>parameter</w:t>
      </w:r>
      <w:proofErr w:type="spellEnd"/>
      <w:r w:rsidR="009F6B6D"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9F6B6D" w:rsidRPr="00195CA5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pt-BR"/>
          <w14:ligatures w14:val="none"/>
        </w:rPr>
        <w:t>ntree</w:t>
      </w:r>
      <w:proofErr w:type="spellEnd"/>
      <w:r w:rsidR="009F6B6D" w:rsidRPr="00195CA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pt-BR"/>
          <w14:ligatures w14:val="none"/>
        </w:rPr>
        <w:t xml:space="preserve"> and </w:t>
      </w:r>
      <w:proofErr w:type="spellStart"/>
      <w:r w:rsidR="009F6B6D" w:rsidRPr="00195CA5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pt-BR"/>
          <w14:ligatures w14:val="none"/>
        </w:rPr>
        <w:t>mtry</w:t>
      </w:r>
      <w:proofErr w:type="spellEnd"/>
      <w:r w:rsidR="009F6B6D" w:rsidRPr="00195CA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pt-BR"/>
          <w14:ligatures w14:val="none"/>
        </w:rPr>
        <w:t xml:space="preserve"> </w:t>
      </w:r>
      <w:r w:rsidR="007132AB" w:rsidRPr="00195CA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pt-BR"/>
          <w14:ligatures w14:val="none"/>
        </w:rPr>
        <w:t>used in</w:t>
      </w:r>
      <w:r w:rsidR="007141B2" w:rsidRPr="00195CA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pt-BR"/>
          <w14:ligatures w14:val="none"/>
        </w:rPr>
        <w:t xml:space="preserve"> </w:t>
      </w:r>
      <w:r w:rsidR="00C2793F" w:rsidRPr="00195CA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pt-BR"/>
          <w14:ligatures w14:val="none"/>
        </w:rPr>
        <w:t>Random Forest models</w:t>
      </w:r>
      <w:r w:rsidR="0007009C" w:rsidRPr="00195CA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pt-BR"/>
          <w14:ligatures w14:val="none"/>
        </w:rPr>
        <w:t>.</w:t>
      </w:r>
    </w:p>
    <w:tbl>
      <w:tblPr>
        <w:tblW w:w="6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0"/>
        <w:gridCol w:w="1800"/>
        <w:gridCol w:w="690"/>
        <w:gridCol w:w="820"/>
      </w:tblGrid>
      <w:tr w:rsidR="00195CA5" w:rsidRPr="00195CA5" w14:paraId="600585E9" w14:textId="77777777" w:rsidTr="0057014C">
        <w:trPr>
          <w:trHeight w:val="552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9DE48" w14:textId="11FA585E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Variabl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13278" w14:textId="2B919518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Input features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9F5EB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pt-BR"/>
                <w14:ligatures w14:val="none"/>
              </w:rPr>
            </w:pPr>
            <w:proofErr w:type="spellStart"/>
            <w:r w:rsidRPr="00195CA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pt-BR"/>
                <w14:ligatures w14:val="none"/>
              </w:rPr>
              <w:t>ntree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C076B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pt-BR"/>
                <w14:ligatures w14:val="none"/>
              </w:rPr>
            </w:pPr>
            <w:proofErr w:type="spellStart"/>
            <w:r w:rsidRPr="00195CA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pt-BR"/>
                <w14:ligatures w14:val="none"/>
              </w:rPr>
              <w:t>mtry</w:t>
            </w:r>
            <w:proofErr w:type="spellEnd"/>
          </w:p>
        </w:tc>
      </w:tr>
      <w:tr w:rsidR="00195CA5" w:rsidRPr="00195CA5" w14:paraId="5FAE9947" w14:textId="77777777" w:rsidTr="0057014C">
        <w:trPr>
          <w:trHeight w:val="288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EF2704" w14:textId="0232CBDD" w:rsidR="000A4AAE" w:rsidRPr="00195CA5" w:rsidRDefault="005A6D34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Forage Mass</w:t>
            </w:r>
            <w:r w:rsidR="000A4AAE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parameter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8A975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9C1A7" w14:textId="7911DA0C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6D678" w14:textId="3CE707DA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195CA5" w:rsidRPr="00195CA5" w14:paraId="19DA5979" w14:textId="77777777" w:rsidTr="00F71DBC">
        <w:trPr>
          <w:trHeight w:val="61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B10E9" w14:textId="60CFC603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Dry </w:t>
            </w:r>
            <w:r w:rsidR="00830FD1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forage m</w:t>
            </w: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ass (g/m</w:t>
            </w: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2</w:t>
            </w: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48580" w14:textId="3F45D7C3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</w:t>
            </w:r>
            <w:r w:rsidR="007C1EDF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24495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DF41B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7</w:t>
            </w:r>
          </w:p>
        </w:tc>
      </w:tr>
      <w:tr w:rsidR="00195CA5" w:rsidRPr="00195CA5" w14:paraId="519A8321" w14:textId="77777777" w:rsidTr="00F71DBC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72008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4ACAB" w14:textId="757334DE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Bd + </w:t>
            </w:r>
            <w:r w:rsidR="004356FD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M</w:t>
            </w:r>
            <w:r w:rsidR="007C1EDF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t</w:t>
            </w:r>
            <w:r w:rsidR="007C1EDF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10D30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3C7F2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9</w:t>
            </w:r>
          </w:p>
        </w:tc>
      </w:tr>
      <w:tr w:rsidR="00195CA5" w:rsidRPr="00195CA5" w14:paraId="3F001A11" w14:textId="77777777" w:rsidTr="00F71DBC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42956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28310" w14:textId="5FC031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VI</w:t>
            </w:r>
            <w:r w:rsidR="007C1EDF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AC6D7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B11A1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</w:t>
            </w:r>
          </w:p>
        </w:tc>
      </w:tr>
      <w:tr w:rsidR="00195CA5" w:rsidRPr="00195CA5" w14:paraId="1AD6E168" w14:textId="77777777" w:rsidTr="00F71DBC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7408A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3F228" w14:textId="0FA2F65D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VI + </w:t>
            </w:r>
            <w:r w:rsidR="004356FD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M</w:t>
            </w:r>
            <w:r w:rsidR="007C1EDF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C478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7048F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0</w:t>
            </w:r>
          </w:p>
        </w:tc>
      </w:tr>
      <w:tr w:rsidR="00195CA5" w:rsidRPr="00195CA5" w14:paraId="09B9CE24" w14:textId="77777777" w:rsidTr="00F71DBC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8F6A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2C287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V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D99F9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8B2A3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</w:t>
            </w:r>
          </w:p>
        </w:tc>
      </w:tr>
      <w:tr w:rsidR="00195CA5" w:rsidRPr="00195CA5" w14:paraId="208F6EB8" w14:textId="77777777" w:rsidTr="00F71DBC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572AA4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B7F64" w14:textId="0819FDEE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Bd + VI + </w:t>
            </w:r>
            <w:r w:rsidR="004356FD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M</w:t>
            </w:r>
            <w:r w:rsidR="007C1EDF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2E072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922F8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6</w:t>
            </w:r>
          </w:p>
        </w:tc>
      </w:tr>
      <w:tr w:rsidR="00195CA5" w:rsidRPr="00195CA5" w14:paraId="01D6D326" w14:textId="77777777" w:rsidTr="00F71DBC">
        <w:trPr>
          <w:trHeight w:val="336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B670E" w14:textId="20F3595D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Dry leaf </w:t>
            </w:r>
            <w:r w:rsidR="00830FD1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forage </w:t>
            </w: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mass (g/m</w:t>
            </w: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2</w:t>
            </w: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D5BAE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2E2A6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DDC3C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9</w:t>
            </w:r>
          </w:p>
        </w:tc>
      </w:tr>
      <w:tr w:rsidR="00195CA5" w:rsidRPr="00195CA5" w14:paraId="60D2E98F" w14:textId="77777777" w:rsidTr="00F71DBC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2162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CA037" w14:textId="7D1065A9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Bd + </w:t>
            </w:r>
            <w:r w:rsidR="007C1EDF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M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B423D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8D2FD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3</w:t>
            </w:r>
          </w:p>
        </w:tc>
      </w:tr>
      <w:tr w:rsidR="00195CA5" w:rsidRPr="00195CA5" w14:paraId="63FEA0D7" w14:textId="77777777" w:rsidTr="00F71DBC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D566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B4C72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V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09990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015BC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7</w:t>
            </w:r>
          </w:p>
        </w:tc>
      </w:tr>
      <w:tr w:rsidR="00195CA5" w:rsidRPr="00195CA5" w14:paraId="7DAADCAC" w14:textId="77777777" w:rsidTr="00F71DBC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BDB1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2F2BD" w14:textId="4D00B3B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VI + </w:t>
            </w:r>
            <w:r w:rsidR="007C1EDF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M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7026C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4A0D5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7</w:t>
            </w:r>
          </w:p>
        </w:tc>
      </w:tr>
      <w:tr w:rsidR="00195CA5" w:rsidRPr="00195CA5" w14:paraId="4EFE244F" w14:textId="77777777" w:rsidTr="00F71DBC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B591B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641D8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V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8B790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6DCB7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8</w:t>
            </w:r>
          </w:p>
        </w:tc>
      </w:tr>
      <w:tr w:rsidR="00195CA5" w:rsidRPr="00195CA5" w14:paraId="571E2A36" w14:textId="77777777" w:rsidTr="00F71DBC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A355E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E4B83" w14:textId="798D1790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Bd + VI + </w:t>
            </w:r>
            <w:r w:rsidR="007C1EDF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M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3BDE0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819B0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7</w:t>
            </w:r>
          </w:p>
        </w:tc>
      </w:tr>
      <w:tr w:rsidR="00195CA5" w:rsidRPr="00195CA5" w14:paraId="2A1ED476" w14:textId="77777777" w:rsidTr="00F71DBC">
        <w:trPr>
          <w:trHeight w:val="336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F1E4E" w14:textId="62B5E51B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Dry green </w:t>
            </w:r>
            <w:r w:rsidR="00830FD1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forage </w:t>
            </w: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mass (g/m</w:t>
            </w: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2</w:t>
            </w: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A6A42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B2A3C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5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02BD8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9</w:t>
            </w:r>
          </w:p>
        </w:tc>
      </w:tr>
      <w:tr w:rsidR="00195CA5" w:rsidRPr="00195CA5" w14:paraId="767D10FD" w14:textId="77777777" w:rsidTr="00F71DBC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530E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91E45" w14:textId="58EC4969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Bd + </w:t>
            </w:r>
            <w:r w:rsidR="007C1EDF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M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B2346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4DE9D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9</w:t>
            </w:r>
          </w:p>
        </w:tc>
      </w:tr>
      <w:tr w:rsidR="00195CA5" w:rsidRPr="00195CA5" w14:paraId="1CE29257" w14:textId="77777777" w:rsidTr="00F71DBC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E057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514E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V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B0629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83127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8</w:t>
            </w:r>
          </w:p>
        </w:tc>
      </w:tr>
      <w:tr w:rsidR="00195CA5" w:rsidRPr="00195CA5" w14:paraId="556E3F26" w14:textId="77777777" w:rsidTr="00F71DBC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9972A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8E6A0" w14:textId="6D36E60D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VI + </w:t>
            </w:r>
            <w:r w:rsidR="007C1EDF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M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43CBA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A72AE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8</w:t>
            </w:r>
          </w:p>
        </w:tc>
      </w:tr>
      <w:tr w:rsidR="00195CA5" w:rsidRPr="00195CA5" w14:paraId="38217288" w14:textId="77777777" w:rsidTr="00F71DBC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39566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72612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V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6D55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57BC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0</w:t>
            </w:r>
          </w:p>
        </w:tc>
      </w:tr>
      <w:tr w:rsidR="00195CA5" w:rsidRPr="00195CA5" w14:paraId="0C780660" w14:textId="77777777" w:rsidTr="00F71DBC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8A4CC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6E37A" w14:textId="0995544C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Bd + VI + </w:t>
            </w:r>
            <w:r w:rsidR="007C1EDF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M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19017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1BB36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0</w:t>
            </w:r>
          </w:p>
        </w:tc>
      </w:tr>
      <w:tr w:rsidR="00195CA5" w:rsidRPr="00195CA5" w14:paraId="4BAF2368" w14:textId="77777777" w:rsidTr="00F71DBC">
        <w:trPr>
          <w:trHeight w:val="288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A14BC" w14:textId="73323465" w:rsidR="000A4AAE" w:rsidRPr="00195CA5" w:rsidRDefault="00830FD1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Chemical composition</w:t>
            </w:r>
            <w:r w:rsidR="000A4AAE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parameter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A3D40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C88A2" w14:textId="06251C0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27428" w14:textId="58B0E640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195CA5" w:rsidRPr="00195CA5" w14:paraId="6F618735" w14:textId="77777777" w:rsidTr="00F71DBC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E36CF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CP (g/ g DM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95781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E9B19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0E080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0</w:t>
            </w:r>
          </w:p>
        </w:tc>
      </w:tr>
      <w:tr w:rsidR="00195CA5" w:rsidRPr="00195CA5" w14:paraId="418BDF4E" w14:textId="77777777" w:rsidTr="00F71DBC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F2287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C4ED1" w14:textId="76D0F46C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Bd + </w:t>
            </w:r>
            <w:r w:rsidR="007C1EDF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M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85D1F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96D1E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</w:t>
            </w:r>
          </w:p>
        </w:tc>
      </w:tr>
      <w:tr w:rsidR="00195CA5" w:rsidRPr="00195CA5" w14:paraId="0D6330B8" w14:textId="77777777" w:rsidTr="00F71DBC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78DB5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429D3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V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57206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41916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0</w:t>
            </w:r>
          </w:p>
        </w:tc>
      </w:tr>
      <w:tr w:rsidR="00195CA5" w:rsidRPr="00195CA5" w14:paraId="66A76005" w14:textId="77777777" w:rsidTr="00F71DBC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AFA7F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887B1" w14:textId="60A3A6F0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VI + </w:t>
            </w:r>
            <w:r w:rsidR="007C1EDF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M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A7BEC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10FC9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0</w:t>
            </w:r>
          </w:p>
        </w:tc>
      </w:tr>
      <w:tr w:rsidR="00195CA5" w:rsidRPr="00195CA5" w14:paraId="7F9F6D19" w14:textId="77777777" w:rsidTr="00F71DBC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B854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8309A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V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D65BA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46BFC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0</w:t>
            </w:r>
          </w:p>
        </w:tc>
      </w:tr>
      <w:tr w:rsidR="00195CA5" w:rsidRPr="00195CA5" w14:paraId="741C69B0" w14:textId="77777777" w:rsidTr="00F71DBC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10D04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D11EB" w14:textId="48B56BE0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Bd + VI + </w:t>
            </w:r>
            <w:r w:rsidR="007C1EDF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M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53872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3193F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0</w:t>
            </w:r>
          </w:p>
        </w:tc>
      </w:tr>
      <w:tr w:rsidR="00195CA5" w:rsidRPr="00195CA5" w14:paraId="43A5EEBE" w14:textId="77777777" w:rsidTr="00F71DBC">
        <w:trPr>
          <w:trHeight w:val="288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F76AA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NDF (g/ g DM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8563E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12D04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B78A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8</w:t>
            </w:r>
          </w:p>
        </w:tc>
      </w:tr>
      <w:tr w:rsidR="00195CA5" w:rsidRPr="00195CA5" w14:paraId="63A34136" w14:textId="77777777" w:rsidTr="00F71DBC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D8BB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74B7C" w14:textId="3BC80BA8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Bd + </w:t>
            </w:r>
            <w:r w:rsidR="007C1EDF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M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7ADD0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3CF44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4</w:t>
            </w:r>
          </w:p>
        </w:tc>
      </w:tr>
      <w:tr w:rsidR="00195CA5" w:rsidRPr="00195CA5" w14:paraId="1CF7238F" w14:textId="77777777" w:rsidTr="00F71DBC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C263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23831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V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27CAE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5E0A0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9</w:t>
            </w:r>
          </w:p>
        </w:tc>
      </w:tr>
      <w:tr w:rsidR="00195CA5" w:rsidRPr="00195CA5" w14:paraId="4715EBCD" w14:textId="77777777" w:rsidTr="00F71DBC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698A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BB82" w14:textId="73AFFB0F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VI + </w:t>
            </w:r>
            <w:r w:rsidR="007C1EDF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M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1450A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2702B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6</w:t>
            </w:r>
          </w:p>
        </w:tc>
      </w:tr>
      <w:tr w:rsidR="00195CA5" w:rsidRPr="00195CA5" w14:paraId="1A494BC4" w14:textId="77777777" w:rsidTr="00F71DBC">
        <w:trPr>
          <w:trHeight w:val="288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AB563B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17DEF1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VI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D07E4C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00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89ECAB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8</w:t>
            </w:r>
          </w:p>
        </w:tc>
      </w:tr>
      <w:tr w:rsidR="00195CA5" w:rsidRPr="00195CA5" w14:paraId="1165DBAE" w14:textId="77777777" w:rsidTr="00F71DBC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C041C" w14:textId="77777777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66569" w14:textId="36C1AE3B" w:rsidR="000A4AAE" w:rsidRPr="00195CA5" w:rsidRDefault="000A4AAE" w:rsidP="00F71D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Bd + VI + </w:t>
            </w:r>
            <w:r w:rsidR="007C1EDF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M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D52AD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96F0C" w14:textId="77777777" w:rsidR="000A4AAE" w:rsidRPr="00195CA5" w:rsidRDefault="000A4A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0</w:t>
            </w:r>
          </w:p>
        </w:tc>
      </w:tr>
    </w:tbl>
    <w:p w14:paraId="13C4AA7F" w14:textId="503492D1" w:rsidR="005B15C4" w:rsidRPr="00195CA5" w:rsidRDefault="005B15C4" w:rsidP="00F71DB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95CA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174C85" w:rsidRPr="00195CA5">
        <w:rPr>
          <w:rFonts w:ascii="Times New Roman" w:hAnsi="Times New Roman" w:cs="Times New Roman"/>
          <w:sz w:val="20"/>
          <w:szCs w:val="20"/>
          <w:lang w:val="en-US"/>
        </w:rPr>
        <w:t>Bd: data from spectral reflectance of bands</w:t>
      </w:r>
      <w:r w:rsidR="00B1689A" w:rsidRPr="00195CA5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4356FD"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83F86" w:rsidRPr="00195CA5">
        <w:rPr>
          <w:rFonts w:ascii="Times New Roman" w:hAnsi="Times New Roman" w:cs="Times New Roman"/>
          <w:sz w:val="20"/>
          <w:szCs w:val="20"/>
          <w:lang w:val="en-US"/>
        </w:rPr>
        <w:t>Blue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 (B2), </w:t>
      </w:r>
      <w:r w:rsidR="00383F86" w:rsidRPr="00195CA5">
        <w:rPr>
          <w:rFonts w:ascii="Times New Roman" w:hAnsi="Times New Roman" w:cs="Times New Roman"/>
          <w:sz w:val="20"/>
          <w:szCs w:val="20"/>
          <w:lang w:val="en-US"/>
        </w:rPr>
        <w:t>Green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 (B3), </w:t>
      </w:r>
      <w:r w:rsidR="00383F86" w:rsidRPr="00195CA5">
        <w:rPr>
          <w:rFonts w:ascii="Times New Roman" w:hAnsi="Times New Roman" w:cs="Times New Roman"/>
          <w:sz w:val="20"/>
          <w:szCs w:val="20"/>
          <w:lang w:val="en-US"/>
        </w:rPr>
        <w:t>Red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 (B4), Red Edge 1 (B5), Red Edge 2 (B6), Red Edge 3 (B7), Near Infrared (B8), Narrow NIR (B8A), Short </w:t>
      </w:r>
      <w:r w:rsidR="00383F86" w:rsidRPr="00195CA5">
        <w:rPr>
          <w:rFonts w:ascii="Times New Roman" w:hAnsi="Times New Roman" w:cs="Times New Roman"/>
          <w:sz w:val="20"/>
          <w:szCs w:val="20"/>
          <w:lang w:val="en-US"/>
        </w:rPr>
        <w:t>W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ave </w:t>
      </w:r>
      <w:r w:rsidR="00383F86" w:rsidRPr="00195CA5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nfrared 1 (B11), Short </w:t>
      </w:r>
      <w:r w:rsidR="00383F86" w:rsidRPr="00195CA5">
        <w:rPr>
          <w:rFonts w:ascii="Times New Roman" w:hAnsi="Times New Roman" w:cs="Times New Roman"/>
          <w:sz w:val="20"/>
          <w:szCs w:val="20"/>
          <w:lang w:val="en-US"/>
        </w:rPr>
        <w:t>W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ave </w:t>
      </w:r>
      <w:r w:rsidR="00383F86" w:rsidRPr="00195CA5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nfrared 2 (B12), see Table </w:t>
      </w:r>
      <w:r w:rsidR="00C92D19" w:rsidRPr="00195CA5">
        <w:rPr>
          <w:rFonts w:ascii="Times New Roman" w:hAnsi="Times New Roman" w:cs="Times New Roman"/>
          <w:sz w:val="20"/>
          <w:szCs w:val="20"/>
          <w:lang w:val="en-US"/>
        </w:rPr>
        <w:t>3</w:t>
      </w:r>
      <w:r w:rsidR="00FD480F"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 in the main text</w:t>
      </w:r>
      <w:r w:rsidR="00C92D19"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 for more </w:t>
      </w:r>
      <w:r w:rsidR="004A184B" w:rsidRPr="00195CA5">
        <w:rPr>
          <w:rFonts w:ascii="Times New Roman" w:hAnsi="Times New Roman" w:cs="Times New Roman"/>
          <w:sz w:val="20"/>
          <w:szCs w:val="20"/>
          <w:lang w:val="en-US"/>
        </w:rPr>
        <w:t>information</w:t>
      </w:r>
      <w:r w:rsidR="00C92D19" w:rsidRPr="00195CA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723F48"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24FB3C15" w14:textId="11FED510" w:rsidR="00C92D19" w:rsidRPr="00195CA5" w:rsidRDefault="00B1689A" w:rsidP="00F71DB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95CA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174C85"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Mt: meteorological data; </w:t>
      </w:r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maximum temperature (</w:t>
      </w:r>
      <w:proofErr w:type="spellStart"/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Tmax</w:t>
      </w:r>
      <w:proofErr w:type="spellEnd"/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), minimum temperature (</w:t>
      </w:r>
      <w:proofErr w:type="spellStart"/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Tmin</w:t>
      </w:r>
      <w:proofErr w:type="spellEnd"/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), average</w:t>
      </w:r>
      <w:r w:rsidRPr="00195CA5">
        <w:rPr>
          <w:rFonts w:ascii="Times New Roman" w:hAnsi="Times New Roman" w:cs="Times New Roman"/>
          <w:spacing w:val="14"/>
          <w:w w:val="105"/>
          <w:sz w:val="20"/>
          <w:szCs w:val="20"/>
          <w:lang w:val="en-US"/>
        </w:rPr>
        <w:t xml:space="preserve"> </w:t>
      </w:r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temperature (</w:t>
      </w:r>
      <w:proofErr w:type="spellStart"/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Tavg</w:t>
      </w:r>
      <w:proofErr w:type="spellEnd"/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),</w:t>
      </w:r>
      <w:r w:rsidRPr="00195CA5">
        <w:rPr>
          <w:rFonts w:ascii="Times New Roman" w:hAnsi="Times New Roman" w:cs="Times New Roman"/>
          <w:spacing w:val="23"/>
          <w:w w:val="105"/>
          <w:sz w:val="20"/>
          <w:szCs w:val="20"/>
          <w:lang w:val="en-US"/>
        </w:rPr>
        <w:t xml:space="preserve"> </w:t>
      </w:r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relative humidity</w:t>
      </w:r>
      <w:r w:rsidRPr="00195CA5">
        <w:rPr>
          <w:rFonts w:ascii="Times New Roman" w:hAnsi="Times New Roman" w:cs="Times New Roman"/>
          <w:spacing w:val="23"/>
          <w:w w:val="105"/>
          <w:sz w:val="20"/>
          <w:szCs w:val="20"/>
          <w:lang w:val="en-US"/>
        </w:rPr>
        <w:t xml:space="preserve"> (RH)</w:t>
      </w:r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, number of rainy days within a month (ND), rainfall.</w:t>
      </w:r>
    </w:p>
    <w:p w14:paraId="28A98F7A" w14:textId="0AE59AAD" w:rsidR="00D556D8" w:rsidRPr="00195CA5" w:rsidRDefault="00B1689A" w:rsidP="00F71DB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95CA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174C85" w:rsidRPr="00195CA5">
        <w:rPr>
          <w:rFonts w:ascii="Times New Roman" w:hAnsi="Times New Roman" w:cs="Times New Roman"/>
          <w:sz w:val="20"/>
          <w:szCs w:val="20"/>
          <w:lang w:val="en-US"/>
        </w:rPr>
        <w:t>VI: only data from vegetation indices</w:t>
      </w:r>
      <w:r w:rsidR="004A184B"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4E5759" w:rsidRPr="00195CA5">
        <w:rPr>
          <w:rFonts w:ascii="Times New Roman" w:hAnsi="Times New Roman" w:cs="Times New Roman"/>
          <w:sz w:val="20"/>
          <w:szCs w:val="20"/>
          <w:lang w:val="en-US"/>
        </w:rPr>
        <w:t>Canopy Chlorophyll Absorption Ratio Index (</w:t>
      </w:r>
      <w:r w:rsidR="007F6692"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CCCI), </w:t>
      </w:r>
      <w:r w:rsidR="00406933" w:rsidRPr="00195CA5">
        <w:rPr>
          <w:rFonts w:ascii="Times New Roman" w:hAnsi="Times New Roman" w:cs="Times New Roman"/>
          <w:sz w:val="20"/>
          <w:szCs w:val="20"/>
          <w:lang w:val="en-US"/>
        </w:rPr>
        <w:t>Chlorophyll Index Green (</w:t>
      </w:r>
      <w:proofErr w:type="spellStart"/>
      <w:r w:rsidR="00D6657B" w:rsidRPr="00195CA5">
        <w:rPr>
          <w:rFonts w:ascii="Times New Roman" w:hAnsi="Times New Roman" w:cs="Times New Roman"/>
          <w:sz w:val="20"/>
          <w:szCs w:val="20"/>
          <w:lang w:val="en-US"/>
        </w:rPr>
        <w:t>CIgreen</w:t>
      </w:r>
      <w:proofErr w:type="spellEnd"/>
      <w:r w:rsidR="00D6657B"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 w:rsidR="00CC35D2" w:rsidRPr="00195CA5">
        <w:rPr>
          <w:rFonts w:ascii="Times New Roman" w:hAnsi="Times New Roman" w:cs="Times New Roman"/>
          <w:sz w:val="20"/>
          <w:szCs w:val="20"/>
          <w:lang w:val="en-US"/>
        </w:rPr>
        <w:t>Chlorophyll Index Red Edge (</w:t>
      </w:r>
      <w:proofErr w:type="spellStart"/>
      <w:r w:rsidR="00266F9F" w:rsidRPr="00195CA5">
        <w:rPr>
          <w:rFonts w:ascii="Times New Roman" w:hAnsi="Times New Roman" w:cs="Times New Roman"/>
          <w:sz w:val="20"/>
          <w:szCs w:val="20"/>
          <w:lang w:val="en-US"/>
        </w:rPr>
        <w:t>CIredge</w:t>
      </w:r>
      <w:proofErr w:type="spellEnd"/>
      <w:r w:rsidR="00266F9F"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 w:rsidR="009D77AF" w:rsidRPr="00195CA5">
        <w:rPr>
          <w:rFonts w:ascii="Times New Roman" w:hAnsi="Times New Roman" w:cs="Times New Roman"/>
          <w:sz w:val="20"/>
          <w:szCs w:val="20"/>
          <w:lang w:val="en-US"/>
        </w:rPr>
        <w:t>Enhanced Vegetation Index (</w:t>
      </w:r>
      <w:r w:rsidR="005D0B40"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EVI), </w:t>
      </w:r>
      <w:r w:rsidR="00AD5C0B" w:rsidRPr="00195CA5">
        <w:rPr>
          <w:rFonts w:ascii="Times New Roman" w:hAnsi="Times New Roman" w:cs="Times New Roman"/>
          <w:sz w:val="20"/>
          <w:szCs w:val="20"/>
          <w:lang w:val="en-US"/>
        </w:rPr>
        <w:t>Normalized Green Difference Vegetation Index (</w:t>
      </w:r>
      <w:r w:rsidR="002D67F9"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GDVI), </w:t>
      </w:r>
      <w:r w:rsidR="005521A3" w:rsidRPr="00195CA5">
        <w:rPr>
          <w:rFonts w:ascii="Times New Roman" w:hAnsi="Times New Roman" w:cs="Times New Roman"/>
          <w:sz w:val="20"/>
          <w:szCs w:val="20"/>
          <w:lang w:val="en-US"/>
        </w:rPr>
        <w:t>Green Leaf Index (</w:t>
      </w:r>
      <w:r w:rsidR="007C67C9"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GLI), </w:t>
      </w:r>
      <w:r w:rsidR="00C659C9" w:rsidRPr="00195CA5">
        <w:rPr>
          <w:rFonts w:ascii="Times New Roman" w:hAnsi="Times New Roman" w:cs="Times New Roman"/>
          <w:sz w:val="20"/>
          <w:szCs w:val="20"/>
          <w:lang w:val="en-US"/>
        </w:rPr>
        <w:t>Leaf Chlorophyll Index (</w:t>
      </w:r>
      <w:proofErr w:type="spellStart"/>
      <w:r w:rsidR="003D269F" w:rsidRPr="00195CA5">
        <w:rPr>
          <w:rFonts w:ascii="Times New Roman" w:hAnsi="Times New Roman" w:cs="Times New Roman"/>
          <w:sz w:val="20"/>
          <w:szCs w:val="20"/>
          <w:lang w:val="en-US"/>
        </w:rPr>
        <w:t>LChloI</w:t>
      </w:r>
      <w:proofErr w:type="spellEnd"/>
      <w:r w:rsidR="003D269F" w:rsidRPr="00195CA5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C44CBE"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842920" w:rsidRPr="00195CA5">
        <w:rPr>
          <w:rFonts w:ascii="Times New Roman" w:hAnsi="Times New Roman" w:cs="Times New Roman"/>
          <w:sz w:val="20"/>
          <w:szCs w:val="20"/>
          <w:lang w:val="en-US"/>
        </w:rPr>
        <w:t>Normalized Burn Rate (</w:t>
      </w:r>
      <w:r w:rsidR="008A428E"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NBR), </w:t>
      </w:r>
      <w:r w:rsidR="005D4060" w:rsidRPr="00195CA5">
        <w:rPr>
          <w:rFonts w:ascii="Times New Roman" w:hAnsi="Times New Roman" w:cs="Times New Roman"/>
          <w:sz w:val="20"/>
          <w:szCs w:val="20"/>
          <w:lang w:val="en-US"/>
        </w:rPr>
        <w:t>Normalized Difference Vegetation Index (</w:t>
      </w:r>
      <w:r w:rsidR="00226447"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NDVI), </w:t>
      </w:r>
      <w:r w:rsidR="004D67A6" w:rsidRPr="00195CA5">
        <w:rPr>
          <w:rFonts w:ascii="Times New Roman" w:hAnsi="Times New Roman" w:cs="Times New Roman"/>
          <w:sz w:val="20"/>
          <w:szCs w:val="20"/>
          <w:lang w:val="en-US"/>
        </w:rPr>
        <w:t>NDVI 8A (</w:t>
      </w:r>
      <w:r w:rsidR="00152D70"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NDVI8A), </w:t>
      </w:r>
      <w:r w:rsidR="00A20235" w:rsidRPr="00195CA5">
        <w:rPr>
          <w:rFonts w:ascii="Times New Roman" w:hAnsi="Times New Roman" w:cs="Times New Roman"/>
          <w:sz w:val="20"/>
          <w:szCs w:val="20"/>
          <w:lang w:val="en-US"/>
        </w:rPr>
        <w:t>Optimized Soil Adjusted Vegetation Index (</w:t>
      </w:r>
      <w:r w:rsidR="009548BD"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OSAVI), </w:t>
      </w:r>
      <w:r w:rsidR="007A7D63" w:rsidRPr="00195CA5">
        <w:rPr>
          <w:rFonts w:ascii="Times New Roman" w:hAnsi="Times New Roman" w:cs="Times New Roman"/>
          <w:sz w:val="20"/>
          <w:szCs w:val="20"/>
          <w:lang w:val="en-US"/>
        </w:rPr>
        <w:t>Simple ratio (</w:t>
      </w:r>
      <w:r w:rsidR="00854A53"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SR), </w:t>
      </w:r>
      <w:r w:rsidR="00920BAB" w:rsidRPr="00195CA5">
        <w:rPr>
          <w:rFonts w:ascii="Times New Roman" w:hAnsi="Times New Roman" w:cs="Times New Roman"/>
          <w:sz w:val="20"/>
          <w:szCs w:val="20"/>
          <w:lang w:val="en-US"/>
        </w:rPr>
        <w:t>Simple ratio red edge (</w:t>
      </w:r>
      <w:proofErr w:type="spellStart"/>
      <w:r w:rsidR="004356FD" w:rsidRPr="00195CA5">
        <w:rPr>
          <w:rFonts w:ascii="Times New Roman" w:hAnsi="Times New Roman" w:cs="Times New Roman"/>
          <w:sz w:val="20"/>
          <w:szCs w:val="20"/>
          <w:lang w:val="en-US"/>
        </w:rPr>
        <w:t>SRredge</w:t>
      </w:r>
      <w:proofErr w:type="spellEnd"/>
      <w:r w:rsidR="004356FD" w:rsidRPr="00195CA5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4A184B"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, see Table 4 </w:t>
      </w:r>
      <w:r w:rsidR="00FD480F"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in the main text </w:t>
      </w:r>
      <w:r w:rsidR="004A184B" w:rsidRPr="00195CA5">
        <w:rPr>
          <w:rFonts w:ascii="Times New Roman" w:hAnsi="Times New Roman" w:cs="Times New Roman"/>
          <w:sz w:val="20"/>
          <w:szCs w:val="20"/>
          <w:lang w:val="en-US"/>
        </w:rPr>
        <w:t>for more information.</w:t>
      </w:r>
    </w:p>
    <w:p w14:paraId="592ADB3C" w14:textId="77777777" w:rsidR="00931032" w:rsidRPr="00195CA5" w:rsidRDefault="0093103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520F1C9" w14:textId="77777777" w:rsidR="00267E75" w:rsidRPr="00195CA5" w:rsidRDefault="00267E7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FD5FE05" w14:textId="77777777" w:rsidR="00267E75" w:rsidRPr="00195CA5" w:rsidRDefault="00267E7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D798270" w14:textId="77777777" w:rsidR="00267E75" w:rsidRPr="00195CA5" w:rsidRDefault="00267E7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E24A8D3" w14:textId="77777777" w:rsidR="00267E75" w:rsidRPr="00195CA5" w:rsidRDefault="00267E7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69C76CF" w14:textId="77777777" w:rsidR="00267E75" w:rsidRPr="00195CA5" w:rsidRDefault="00267E7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9CD08C9" w14:textId="77777777" w:rsidR="00267E75" w:rsidRPr="00195CA5" w:rsidRDefault="00267E7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95F65E7" w14:textId="77777777" w:rsidR="00267E75" w:rsidRPr="00195CA5" w:rsidRDefault="00267E7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ADA1409" w14:textId="77777777" w:rsidR="00267E75" w:rsidRPr="00195CA5" w:rsidRDefault="00267E7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FE57B05" w14:textId="77777777" w:rsidR="00267E75" w:rsidRPr="00195CA5" w:rsidRDefault="00267E7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11F3778" w14:textId="77777777" w:rsidR="00267E75" w:rsidRPr="00195CA5" w:rsidRDefault="00267E7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6D102CA" w14:textId="77777777" w:rsidR="00267E75" w:rsidRPr="00195CA5" w:rsidRDefault="00267E7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CD79D53" w14:textId="77777777" w:rsidR="00267E75" w:rsidRPr="00195CA5" w:rsidRDefault="00267E7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E6B2992" w14:textId="77777777" w:rsidR="00267E75" w:rsidRPr="00195CA5" w:rsidRDefault="00267E7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D2DA45B" w14:textId="77777777" w:rsidR="00267E75" w:rsidRPr="00195CA5" w:rsidRDefault="00267E7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394191D" w14:textId="77777777" w:rsidR="00267E75" w:rsidRPr="00195CA5" w:rsidRDefault="00267E7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AD37BEE" w14:textId="77777777" w:rsidR="00267E75" w:rsidRPr="00195CA5" w:rsidRDefault="00267E7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05425E5" w14:textId="77777777" w:rsidR="00267E75" w:rsidRPr="00195CA5" w:rsidRDefault="00267E7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147AAB" w14:textId="77777777" w:rsidR="00267E75" w:rsidRPr="00195CA5" w:rsidRDefault="00267E7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A71D39F" w14:textId="77777777" w:rsidR="005534F1" w:rsidRPr="00195CA5" w:rsidRDefault="005534F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65F47BC" w14:textId="77777777" w:rsidR="005534F1" w:rsidRPr="00195CA5" w:rsidRDefault="005534F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EAFD911" w14:textId="77777777" w:rsidR="005534F1" w:rsidRPr="00195CA5" w:rsidRDefault="005534F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350CFB5" w14:textId="77777777" w:rsidR="00560AF4" w:rsidRPr="00195CA5" w:rsidRDefault="00560AF4" w:rsidP="00267E7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1D86292" w14:textId="2F8042C9" w:rsidR="00267E75" w:rsidRPr="00195CA5" w:rsidRDefault="00267E75" w:rsidP="00267E7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95CA5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5172B7" w:rsidRPr="00195CA5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195CA5">
        <w:rPr>
          <w:rFonts w:ascii="Times New Roman" w:hAnsi="Times New Roman" w:cs="Times New Roman"/>
          <w:b/>
          <w:bCs/>
          <w:sz w:val="20"/>
          <w:szCs w:val="20"/>
          <w:lang w:val="en-US"/>
        </w:rPr>
        <w:t>2.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 Optimal hyperparameter </w:t>
      </w:r>
      <w:r w:rsidRPr="00195CA5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pt-BR"/>
          <w14:ligatures w14:val="none"/>
        </w:rPr>
        <w:t>gamma</w:t>
      </w:r>
      <w:r w:rsidRPr="00195CA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pt-BR"/>
          <w14:ligatures w14:val="none"/>
        </w:rPr>
        <w:t xml:space="preserve"> and </w:t>
      </w:r>
      <w:r w:rsidRPr="00195CA5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pt-BR"/>
          <w14:ligatures w14:val="none"/>
        </w:rPr>
        <w:t>cost</w:t>
      </w:r>
      <w:r w:rsidRPr="00195CA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pt-BR"/>
          <w14:ligatures w14:val="none"/>
        </w:rPr>
        <w:t xml:space="preserve"> used in Support Vector Regression models.</w:t>
      </w:r>
    </w:p>
    <w:tbl>
      <w:tblPr>
        <w:tblW w:w="6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0"/>
        <w:gridCol w:w="1761"/>
        <w:gridCol w:w="729"/>
        <w:gridCol w:w="820"/>
      </w:tblGrid>
      <w:tr w:rsidR="00195CA5" w:rsidRPr="00195CA5" w14:paraId="3418968E" w14:textId="77777777" w:rsidTr="000E451A">
        <w:trPr>
          <w:trHeight w:val="55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A47EB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Variabl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5C3C8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Input feature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4BF73" w14:textId="612392BB" w:rsidR="00267E75" w:rsidRPr="00195CA5" w:rsidRDefault="00267E75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pt-BR"/>
                <w14:ligatures w14:val="none"/>
              </w:rPr>
              <w:t>gamm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178EB" w14:textId="2820709A" w:rsidR="00267E75" w:rsidRPr="00195CA5" w:rsidRDefault="00267E75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pt-BR"/>
                <w14:ligatures w14:val="none"/>
              </w:rPr>
              <w:t>cost</w:t>
            </w:r>
          </w:p>
        </w:tc>
      </w:tr>
      <w:tr w:rsidR="00195CA5" w:rsidRPr="00195CA5" w14:paraId="01B4102B" w14:textId="77777777" w:rsidTr="000E451A">
        <w:trPr>
          <w:trHeight w:val="288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48E7E" w14:textId="7A21E393" w:rsidR="00267E75" w:rsidRPr="00195CA5" w:rsidRDefault="00777DDB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Forage Mass parameter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B477E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2B72A" w14:textId="11302222" w:rsidR="00267E75" w:rsidRPr="00195CA5" w:rsidRDefault="00267E75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9B2FA" w14:textId="7E9A1B2F" w:rsidR="00267E75" w:rsidRPr="00195CA5" w:rsidRDefault="00267E75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195CA5" w:rsidRPr="00195CA5" w14:paraId="498E168B" w14:textId="77777777" w:rsidTr="001D7A05">
        <w:trPr>
          <w:trHeight w:val="61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CF219" w14:textId="0D0FD3E7" w:rsidR="00267E75" w:rsidRPr="00195CA5" w:rsidRDefault="00777DDB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Dry forage mass </w:t>
            </w:r>
            <w:r w:rsidR="00267E75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(g/m</w:t>
            </w:r>
            <w:r w:rsidR="00267E75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2</w:t>
            </w:r>
            <w:r w:rsidR="00267E75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096ED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</w:t>
            </w: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AFDF5" w14:textId="184F34B7" w:rsidR="00267E75" w:rsidRPr="00195CA5" w:rsidRDefault="00C32B16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D5D38" w14:textId="4F1143CB" w:rsidR="00267E75" w:rsidRPr="00195CA5" w:rsidRDefault="002F557C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</w:t>
            </w:r>
          </w:p>
        </w:tc>
      </w:tr>
      <w:tr w:rsidR="00195CA5" w:rsidRPr="00195CA5" w14:paraId="6A818744" w14:textId="77777777" w:rsidTr="001D7A05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3AD3B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9AF5E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Mt</w:t>
            </w: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9513B" w14:textId="09379BD3" w:rsidR="00267E75" w:rsidRPr="00195CA5" w:rsidRDefault="00334D47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E4B75" w14:textId="7FD664FB" w:rsidR="00267E75" w:rsidRPr="00195CA5" w:rsidRDefault="00334D47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</w:t>
            </w:r>
          </w:p>
        </w:tc>
      </w:tr>
      <w:tr w:rsidR="00195CA5" w:rsidRPr="00195CA5" w14:paraId="40A80008" w14:textId="77777777" w:rsidTr="001D7A05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F2BA6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A4104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VI</w:t>
            </w: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D1BC1" w14:textId="0C1DB388" w:rsidR="00267E75" w:rsidRPr="00195CA5" w:rsidRDefault="00C32B16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EAB21" w14:textId="09EC4DD3" w:rsidR="00267E75" w:rsidRPr="00195CA5" w:rsidRDefault="00F35442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</w:t>
            </w:r>
          </w:p>
        </w:tc>
      </w:tr>
      <w:tr w:rsidR="00195CA5" w:rsidRPr="00195CA5" w14:paraId="026801F2" w14:textId="77777777" w:rsidTr="001D7A05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61418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D8062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VI + M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31B1F" w14:textId="39013EB8" w:rsidR="00267E75" w:rsidRPr="00195CA5" w:rsidRDefault="00C32B16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46733" w14:textId="4A50362F" w:rsidR="00267E75" w:rsidRPr="00195CA5" w:rsidRDefault="002F557C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0</w:t>
            </w:r>
          </w:p>
        </w:tc>
      </w:tr>
      <w:tr w:rsidR="00195CA5" w:rsidRPr="00195CA5" w14:paraId="59320008" w14:textId="77777777" w:rsidTr="001D7A05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F6279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1B9B1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V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D7DE9" w14:textId="1230E730" w:rsidR="00267E75" w:rsidRPr="00195CA5" w:rsidRDefault="00C32B16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43FD8" w14:textId="023B7821" w:rsidR="00267E75" w:rsidRPr="00195CA5" w:rsidRDefault="002F557C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</w:t>
            </w:r>
          </w:p>
        </w:tc>
      </w:tr>
      <w:tr w:rsidR="00195CA5" w:rsidRPr="00195CA5" w14:paraId="586168F5" w14:textId="77777777" w:rsidTr="001D7A05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82671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7C0B2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VI + M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187269" w14:textId="393D56A3" w:rsidR="00267E75" w:rsidRPr="00195CA5" w:rsidRDefault="00C32B16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EA08D4" w14:textId="772FB252" w:rsidR="00267E75" w:rsidRPr="00195CA5" w:rsidRDefault="00F35442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5</w:t>
            </w:r>
          </w:p>
        </w:tc>
      </w:tr>
      <w:tr w:rsidR="00195CA5" w:rsidRPr="00195CA5" w14:paraId="3B265A15" w14:textId="77777777" w:rsidTr="001D7A05">
        <w:trPr>
          <w:trHeight w:val="336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464D5" w14:textId="36C0C4A9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Dry leaf </w:t>
            </w:r>
            <w:r w:rsidR="00777DDB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forage </w:t>
            </w: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mass (g/m</w:t>
            </w: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2</w:t>
            </w: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D1373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FF4FA" w14:textId="5AAEAEAD" w:rsidR="00267E75" w:rsidRPr="00195CA5" w:rsidRDefault="00C32B16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5D844" w14:textId="24391B39" w:rsidR="00267E75" w:rsidRPr="00195CA5" w:rsidRDefault="009D0697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0</w:t>
            </w:r>
          </w:p>
        </w:tc>
      </w:tr>
      <w:tr w:rsidR="00195CA5" w:rsidRPr="00195CA5" w14:paraId="2E41B13C" w14:textId="77777777" w:rsidTr="001D7A05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A601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F5984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M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9FF09" w14:textId="305F7A58" w:rsidR="00267E75" w:rsidRPr="00195CA5" w:rsidRDefault="00C32B16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9CD30" w14:textId="42CB40D7" w:rsidR="00267E75" w:rsidRPr="00195CA5" w:rsidRDefault="008F726A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0</w:t>
            </w:r>
          </w:p>
        </w:tc>
      </w:tr>
      <w:tr w:rsidR="00195CA5" w:rsidRPr="00195CA5" w14:paraId="72B735F7" w14:textId="77777777" w:rsidTr="001D7A05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1BF2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1E1E4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V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3AC89" w14:textId="59E544F4" w:rsidR="00267E75" w:rsidRPr="00195CA5" w:rsidRDefault="00C32B16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EF344" w14:textId="6B8C7B57" w:rsidR="00267E75" w:rsidRPr="00195CA5" w:rsidRDefault="008F726A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0</w:t>
            </w:r>
          </w:p>
        </w:tc>
      </w:tr>
      <w:tr w:rsidR="00195CA5" w:rsidRPr="00195CA5" w14:paraId="4A4D636A" w14:textId="77777777" w:rsidTr="001D7A05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E42C2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3FA65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VI + M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9E083" w14:textId="3DD62636" w:rsidR="00267E75" w:rsidRPr="00195CA5" w:rsidRDefault="00C32B16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</w:t>
            </w:r>
            <w:r w:rsidR="009D0697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</w:t>
            </w: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6EA0A" w14:textId="0B8FC143" w:rsidR="00267E75" w:rsidRPr="00195CA5" w:rsidRDefault="009D0697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</w:t>
            </w:r>
            <w:r w:rsidR="008F726A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</w:t>
            </w:r>
          </w:p>
        </w:tc>
      </w:tr>
      <w:tr w:rsidR="00195CA5" w:rsidRPr="00195CA5" w14:paraId="55BC341B" w14:textId="77777777" w:rsidTr="001D7A05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BB4EC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88C4B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V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AC275" w14:textId="683E4CBF" w:rsidR="00267E75" w:rsidRPr="00195CA5" w:rsidRDefault="00C32B16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2D899" w14:textId="7C538775" w:rsidR="00267E75" w:rsidRPr="00195CA5" w:rsidRDefault="008F726A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</w:t>
            </w:r>
            <w:r w:rsidR="009102EE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</w:t>
            </w:r>
          </w:p>
        </w:tc>
      </w:tr>
      <w:tr w:rsidR="00195CA5" w:rsidRPr="00195CA5" w14:paraId="4E4C851E" w14:textId="77777777" w:rsidTr="001D7A05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7D770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09F2F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VI + M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678A17" w14:textId="2B808A68" w:rsidR="00267E75" w:rsidRPr="00195CA5" w:rsidRDefault="00C32B16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</w:t>
            </w:r>
            <w:r w:rsidR="009102EE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</w:t>
            </w: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98127" w14:textId="38D0254D" w:rsidR="00267E75" w:rsidRPr="00195CA5" w:rsidRDefault="009102E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0</w:t>
            </w:r>
          </w:p>
        </w:tc>
      </w:tr>
      <w:tr w:rsidR="00195CA5" w:rsidRPr="00195CA5" w14:paraId="73E35247" w14:textId="77777777" w:rsidTr="001D7A05">
        <w:trPr>
          <w:trHeight w:val="336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BA278" w14:textId="6165F90C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Dry green </w:t>
            </w:r>
            <w:r w:rsidR="00777DDB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forage </w:t>
            </w: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mass (g/m</w:t>
            </w: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2</w:t>
            </w: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B5E1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23BDF" w14:textId="6EF1193A" w:rsidR="00267E75" w:rsidRPr="00195CA5" w:rsidRDefault="00D535C5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FD0A1" w14:textId="237254FF" w:rsidR="00267E75" w:rsidRPr="00195CA5" w:rsidRDefault="00D535C5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0</w:t>
            </w:r>
          </w:p>
        </w:tc>
      </w:tr>
      <w:tr w:rsidR="00195CA5" w:rsidRPr="00195CA5" w14:paraId="7916BFBD" w14:textId="77777777" w:rsidTr="001D7A05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6AEC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AD226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M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CE3BB" w14:textId="21E890D8" w:rsidR="00267E75" w:rsidRPr="00195CA5" w:rsidRDefault="00C32B16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95461" w14:textId="55815666" w:rsidR="00267E75" w:rsidRPr="00195CA5" w:rsidRDefault="008F726A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0</w:t>
            </w:r>
          </w:p>
        </w:tc>
      </w:tr>
      <w:tr w:rsidR="00195CA5" w:rsidRPr="00195CA5" w14:paraId="64B8F69A" w14:textId="77777777" w:rsidTr="001D7A05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9FD5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E970D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V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5C47C" w14:textId="74337228" w:rsidR="00267E75" w:rsidRPr="00195CA5" w:rsidRDefault="009559AA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</w:t>
            </w:r>
            <w:r w:rsidR="00D535C5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</w:t>
            </w: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F9F23" w14:textId="6AC5DFA1" w:rsidR="00267E75" w:rsidRPr="00195CA5" w:rsidRDefault="008F726A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0</w:t>
            </w:r>
          </w:p>
        </w:tc>
      </w:tr>
      <w:tr w:rsidR="00195CA5" w:rsidRPr="00195CA5" w14:paraId="3E76B8A3" w14:textId="77777777" w:rsidTr="001D7A05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95993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17E4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VI + M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78E92" w14:textId="32C3AD26" w:rsidR="00267E75" w:rsidRPr="00195CA5" w:rsidRDefault="009559AA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563EA" w14:textId="4260DD4B" w:rsidR="00267E75" w:rsidRPr="00195CA5" w:rsidRDefault="008F726A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0</w:t>
            </w:r>
          </w:p>
        </w:tc>
      </w:tr>
      <w:tr w:rsidR="00195CA5" w:rsidRPr="00195CA5" w14:paraId="7C59F21D" w14:textId="77777777" w:rsidTr="001D7A05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61AA1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89563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V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7DD65" w14:textId="1E64B8B1" w:rsidR="00267E75" w:rsidRPr="00195CA5" w:rsidRDefault="009559AA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</w:t>
            </w:r>
            <w:r w:rsidR="00341FAE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</w:t>
            </w: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2ADB" w14:textId="460D32AA" w:rsidR="00267E75" w:rsidRPr="00195CA5" w:rsidRDefault="00341FA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0</w:t>
            </w:r>
          </w:p>
        </w:tc>
      </w:tr>
      <w:tr w:rsidR="00195CA5" w:rsidRPr="00195CA5" w14:paraId="1CBE6BBF" w14:textId="77777777" w:rsidTr="001D7A05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A4B95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24F26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VI + M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432B3D" w14:textId="7FE9BFDF" w:rsidR="00267E75" w:rsidRPr="00195CA5" w:rsidRDefault="009559AA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DE931C" w14:textId="10345D03" w:rsidR="00267E75" w:rsidRPr="00195CA5" w:rsidRDefault="008F726A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0</w:t>
            </w:r>
          </w:p>
        </w:tc>
      </w:tr>
      <w:tr w:rsidR="00195CA5" w:rsidRPr="00195CA5" w14:paraId="566D48DB" w14:textId="77777777" w:rsidTr="001D7A05">
        <w:trPr>
          <w:trHeight w:val="288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8384E" w14:textId="00C37CE4" w:rsidR="00267E75" w:rsidRPr="00195CA5" w:rsidRDefault="00777DDB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Chemical composition</w:t>
            </w:r>
            <w:r w:rsidR="00267E75"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parameter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4F1D6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4E6EFD" w14:textId="77532B76" w:rsidR="00267E75" w:rsidRPr="00195CA5" w:rsidRDefault="00267E75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04CE5A" w14:textId="58519209" w:rsidR="00267E75" w:rsidRPr="00195CA5" w:rsidRDefault="00267E75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195CA5" w:rsidRPr="00195CA5" w14:paraId="023F967A" w14:textId="77777777" w:rsidTr="001D7A05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0E48F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CP (g/ g DM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D041D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38EEC" w14:textId="4572D016" w:rsidR="00267E75" w:rsidRPr="00195CA5" w:rsidRDefault="009559AA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ECB07" w14:textId="050E7FFB" w:rsidR="00267E75" w:rsidRPr="00195CA5" w:rsidRDefault="008F726A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0</w:t>
            </w:r>
          </w:p>
        </w:tc>
      </w:tr>
      <w:tr w:rsidR="00195CA5" w:rsidRPr="00195CA5" w14:paraId="714B02DB" w14:textId="77777777" w:rsidTr="001D7A05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C6C02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87095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M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3C52A" w14:textId="60A5C26B" w:rsidR="00267E75" w:rsidRPr="00195CA5" w:rsidRDefault="009559AA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FCF92" w14:textId="71E66245" w:rsidR="00267E75" w:rsidRPr="00195CA5" w:rsidRDefault="002C0581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0</w:t>
            </w:r>
          </w:p>
        </w:tc>
      </w:tr>
      <w:tr w:rsidR="00195CA5" w:rsidRPr="00195CA5" w14:paraId="501FBFAE" w14:textId="77777777" w:rsidTr="001D7A05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97E46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E20DE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V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FAB88" w14:textId="341BD2D3" w:rsidR="00267E75" w:rsidRPr="00195CA5" w:rsidRDefault="009559AA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453CD" w14:textId="0951917E" w:rsidR="00267E75" w:rsidRPr="00195CA5" w:rsidRDefault="002C0581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0</w:t>
            </w:r>
          </w:p>
        </w:tc>
      </w:tr>
      <w:tr w:rsidR="00195CA5" w:rsidRPr="00195CA5" w14:paraId="01B24EE6" w14:textId="77777777" w:rsidTr="001D7A05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958BD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E4565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VI + M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8FB8C" w14:textId="2A73CA96" w:rsidR="00267E75" w:rsidRPr="00195CA5" w:rsidRDefault="009559AA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70B1E" w14:textId="5EAE3872" w:rsidR="00267E75" w:rsidRPr="00195CA5" w:rsidRDefault="002C0581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0</w:t>
            </w:r>
          </w:p>
        </w:tc>
      </w:tr>
      <w:tr w:rsidR="00195CA5" w:rsidRPr="00195CA5" w14:paraId="66AA2073" w14:textId="77777777" w:rsidTr="001D7A05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98E98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02A2D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V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EB95E" w14:textId="372F9F7B" w:rsidR="00267E75" w:rsidRPr="00195CA5" w:rsidRDefault="009559AA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A2DC1" w14:textId="2638E747" w:rsidR="00267E75" w:rsidRPr="00195CA5" w:rsidRDefault="002C0581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0</w:t>
            </w:r>
          </w:p>
        </w:tc>
      </w:tr>
      <w:tr w:rsidR="00195CA5" w:rsidRPr="00195CA5" w14:paraId="7D6B0718" w14:textId="77777777" w:rsidTr="001D7A05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BC5BA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D4445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VI + M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C0BA6B" w14:textId="06B1A56C" w:rsidR="00267E75" w:rsidRPr="00195CA5" w:rsidRDefault="009559AA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BC9348" w14:textId="48D675AD" w:rsidR="00267E75" w:rsidRPr="00195CA5" w:rsidRDefault="002C0581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0</w:t>
            </w:r>
          </w:p>
        </w:tc>
      </w:tr>
      <w:tr w:rsidR="00195CA5" w:rsidRPr="00195CA5" w14:paraId="1FAD705A" w14:textId="77777777" w:rsidTr="001D7A05">
        <w:trPr>
          <w:trHeight w:val="288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C3109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NDF (g/ g DM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1EFED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E1FC7" w14:textId="6823C58C" w:rsidR="00267E75" w:rsidRPr="00195CA5" w:rsidRDefault="009559AA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5F679" w14:textId="666D4D14" w:rsidR="00267E75" w:rsidRPr="00195CA5" w:rsidRDefault="002C0581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</w:t>
            </w:r>
          </w:p>
        </w:tc>
      </w:tr>
      <w:tr w:rsidR="00195CA5" w:rsidRPr="00195CA5" w14:paraId="73AE91B3" w14:textId="77777777" w:rsidTr="001D7A05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F1DA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A2B22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M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5A99E" w14:textId="3F5E773B" w:rsidR="00267E75" w:rsidRPr="00195CA5" w:rsidRDefault="009559AA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8EC50" w14:textId="0A32F34D" w:rsidR="00267E75" w:rsidRPr="00195CA5" w:rsidRDefault="002C0581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5</w:t>
            </w:r>
          </w:p>
        </w:tc>
      </w:tr>
      <w:tr w:rsidR="00195CA5" w:rsidRPr="00195CA5" w14:paraId="2A120AC4" w14:textId="77777777" w:rsidTr="001D7A05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87BAA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CD125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V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04E9C" w14:textId="0CC35F8C" w:rsidR="00267E75" w:rsidRPr="00195CA5" w:rsidRDefault="009559AA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48C2A" w14:textId="0CB56B33" w:rsidR="00267E75" w:rsidRPr="00195CA5" w:rsidRDefault="009F378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0</w:t>
            </w:r>
          </w:p>
        </w:tc>
      </w:tr>
      <w:tr w:rsidR="00195CA5" w:rsidRPr="00195CA5" w14:paraId="1C5B0C15" w14:textId="77777777" w:rsidTr="001D7A05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3BD13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93A67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VI + M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2333E" w14:textId="1744C601" w:rsidR="00267E75" w:rsidRPr="00195CA5" w:rsidRDefault="002F557C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4C9B6" w14:textId="390D2F36" w:rsidR="00267E75" w:rsidRPr="00195CA5" w:rsidRDefault="009F378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20</w:t>
            </w:r>
          </w:p>
        </w:tc>
      </w:tr>
      <w:tr w:rsidR="00195CA5" w:rsidRPr="00195CA5" w14:paraId="6A0EBCC5" w14:textId="77777777" w:rsidTr="001D7A05">
        <w:trPr>
          <w:trHeight w:val="288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EB479C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271E8A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VI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CB5924" w14:textId="20B6DA00" w:rsidR="00267E75" w:rsidRPr="00195CA5" w:rsidRDefault="002F557C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279F14" w14:textId="26E2DECA" w:rsidR="00267E75" w:rsidRPr="00195CA5" w:rsidRDefault="009F378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5</w:t>
            </w:r>
          </w:p>
        </w:tc>
      </w:tr>
      <w:tr w:rsidR="00195CA5" w:rsidRPr="00195CA5" w14:paraId="11AB1895" w14:textId="77777777" w:rsidTr="001D7A05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CD12B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14546" w14:textId="77777777" w:rsidR="00267E75" w:rsidRPr="00195CA5" w:rsidRDefault="00267E75" w:rsidP="000E45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VI + M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EB626D" w14:textId="1C003581" w:rsidR="00267E75" w:rsidRPr="00195CA5" w:rsidRDefault="002F557C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2BBAD2" w14:textId="03CE0205" w:rsidR="00267E75" w:rsidRPr="00195CA5" w:rsidRDefault="009F378E" w:rsidP="009F37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15</w:t>
            </w:r>
          </w:p>
        </w:tc>
      </w:tr>
    </w:tbl>
    <w:p w14:paraId="6BDABD34" w14:textId="3FB409EE" w:rsidR="00267E75" w:rsidRPr="00195CA5" w:rsidRDefault="00267E75" w:rsidP="00267E7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95CA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Bd: </w:t>
      </w:r>
      <w:r w:rsidR="00FD480F" w:rsidRPr="00195CA5">
        <w:rPr>
          <w:rFonts w:ascii="Times New Roman" w:hAnsi="Times New Roman" w:cs="Times New Roman"/>
          <w:sz w:val="20"/>
          <w:szCs w:val="20"/>
          <w:lang w:val="en-US"/>
        </w:rPr>
        <w:t>data from spectral reflectance of bands; Blue (B2), Green (B3), Red (B4), Red Edge 1 (B5), Red Edge 2 (B6), Red Edge 3 (B7), Near Infrared (B8), Narrow NIR (B8A), Short Wave Infrared 1 (B11), Short Wave Infrared 2 (B12), see Table 3 in the main text for more information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4199731E" w14:textId="77777777" w:rsidR="00267E75" w:rsidRPr="00195CA5" w:rsidRDefault="00267E75" w:rsidP="00267E7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95CA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Mt: meteorological data; </w:t>
      </w:r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maximum temperature (</w:t>
      </w:r>
      <w:proofErr w:type="spellStart"/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Tmax</w:t>
      </w:r>
      <w:proofErr w:type="spellEnd"/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), minimum temperature (</w:t>
      </w:r>
      <w:proofErr w:type="spellStart"/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Tmin</w:t>
      </w:r>
      <w:proofErr w:type="spellEnd"/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), average</w:t>
      </w:r>
      <w:r w:rsidRPr="00195CA5">
        <w:rPr>
          <w:rFonts w:ascii="Times New Roman" w:hAnsi="Times New Roman" w:cs="Times New Roman"/>
          <w:spacing w:val="14"/>
          <w:w w:val="105"/>
          <w:sz w:val="20"/>
          <w:szCs w:val="20"/>
          <w:lang w:val="en-US"/>
        </w:rPr>
        <w:t xml:space="preserve"> </w:t>
      </w:r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temperature (</w:t>
      </w:r>
      <w:proofErr w:type="spellStart"/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Tavg</w:t>
      </w:r>
      <w:proofErr w:type="spellEnd"/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),</w:t>
      </w:r>
      <w:r w:rsidRPr="00195CA5">
        <w:rPr>
          <w:rFonts w:ascii="Times New Roman" w:hAnsi="Times New Roman" w:cs="Times New Roman"/>
          <w:spacing w:val="23"/>
          <w:w w:val="105"/>
          <w:sz w:val="20"/>
          <w:szCs w:val="20"/>
          <w:lang w:val="en-US"/>
        </w:rPr>
        <w:t xml:space="preserve"> </w:t>
      </w:r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relative humidity</w:t>
      </w:r>
      <w:r w:rsidRPr="00195CA5">
        <w:rPr>
          <w:rFonts w:ascii="Times New Roman" w:hAnsi="Times New Roman" w:cs="Times New Roman"/>
          <w:spacing w:val="23"/>
          <w:w w:val="105"/>
          <w:sz w:val="20"/>
          <w:szCs w:val="20"/>
          <w:lang w:val="en-US"/>
        </w:rPr>
        <w:t xml:space="preserve"> (RH)</w:t>
      </w:r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, number of rainy days within a month (ND), rainfall.</w:t>
      </w:r>
    </w:p>
    <w:p w14:paraId="68B20E38" w14:textId="23508508" w:rsidR="00267E75" w:rsidRPr="00195CA5" w:rsidRDefault="00267E75" w:rsidP="001D7A0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95CA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lastRenderedPageBreak/>
        <w:t>3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>VI: only data from vegetation indices; Canopy Chlorophyll Absorption Ratio Index (CCCI), Chlorophyll Index Green (</w:t>
      </w:r>
      <w:proofErr w:type="spellStart"/>
      <w:r w:rsidRPr="00195CA5">
        <w:rPr>
          <w:rFonts w:ascii="Times New Roman" w:hAnsi="Times New Roman" w:cs="Times New Roman"/>
          <w:sz w:val="20"/>
          <w:szCs w:val="20"/>
          <w:lang w:val="en-US"/>
        </w:rPr>
        <w:t>CIgreen</w:t>
      </w:r>
      <w:proofErr w:type="spellEnd"/>
      <w:r w:rsidRPr="00195CA5">
        <w:rPr>
          <w:rFonts w:ascii="Times New Roman" w:hAnsi="Times New Roman" w:cs="Times New Roman"/>
          <w:sz w:val="20"/>
          <w:szCs w:val="20"/>
          <w:lang w:val="en-US"/>
        </w:rPr>
        <w:t>), Chlorophyll Index Red Edge (</w:t>
      </w:r>
      <w:proofErr w:type="spellStart"/>
      <w:r w:rsidRPr="00195CA5">
        <w:rPr>
          <w:rFonts w:ascii="Times New Roman" w:hAnsi="Times New Roman" w:cs="Times New Roman"/>
          <w:sz w:val="20"/>
          <w:szCs w:val="20"/>
          <w:lang w:val="en-US"/>
        </w:rPr>
        <w:t>CIredge</w:t>
      </w:r>
      <w:proofErr w:type="spellEnd"/>
      <w:r w:rsidRPr="00195CA5">
        <w:rPr>
          <w:rFonts w:ascii="Times New Roman" w:hAnsi="Times New Roman" w:cs="Times New Roman"/>
          <w:sz w:val="20"/>
          <w:szCs w:val="20"/>
          <w:lang w:val="en-US"/>
        </w:rPr>
        <w:t>), Enhanced Vegetation Index (EVI), Normalized Green Difference Vegetation Index (GDVI), Green Leaf Index (GLI), Leaf Chlorophyll Index (</w:t>
      </w:r>
      <w:proofErr w:type="spellStart"/>
      <w:r w:rsidRPr="00195CA5">
        <w:rPr>
          <w:rFonts w:ascii="Times New Roman" w:hAnsi="Times New Roman" w:cs="Times New Roman"/>
          <w:sz w:val="20"/>
          <w:szCs w:val="20"/>
          <w:lang w:val="en-US"/>
        </w:rPr>
        <w:t>LChloI</w:t>
      </w:r>
      <w:proofErr w:type="spellEnd"/>
      <w:r w:rsidRPr="00195CA5">
        <w:rPr>
          <w:rFonts w:ascii="Times New Roman" w:hAnsi="Times New Roman" w:cs="Times New Roman"/>
          <w:sz w:val="20"/>
          <w:szCs w:val="20"/>
          <w:lang w:val="en-US"/>
        </w:rPr>
        <w:t>), Normalized Burn Rate (NBR), Normalized Difference Vegetation Index (NDVI), NDVI 8A (NDVI8A), Optimized Soil Adjusted Vegetation Index (OSAVI), Simple ratio (SR), Simple ratio red edge (</w:t>
      </w:r>
      <w:proofErr w:type="spellStart"/>
      <w:r w:rsidRPr="00195CA5">
        <w:rPr>
          <w:rFonts w:ascii="Times New Roman" w:hAnsi="Times New Roman" w:cs="Times New Roman"/>
          <w:sz w:val="20"/>
          <w:szCs w:val="20"/>
          <w:lang w:val="en-US"/>
        </w:rPr>
        <w:t>SRredge</w:t>
      </w:r>
      <w:proofErr w:type="spellEnd"/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), see Table 4 </w:t>
      </w:r>
      <w:r w:rsidR="00FD480F"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in the main text 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>for more information.</w:t>
      </w:r>
    </w:p>
    <w:p w14:paraId="5C369A00" w14:textId="77777777" w:rsidR="00303479" w:rsidRPr="00195CA5" w:rsidRDefault="00303479" w:rsidP="001D7A0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138AAEE" w14:textId="77777777" w:rsidR="00303479" w:rsidRPr="00195CA5" w:rsidRDefault="00303479" w:rsidP="0030347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366463B" w14:textId="77777777" w:rsidR="00303479" w:rsidRPr="00195CA5" w:rsidRDefault="00303479" w:rsidP="0030347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022BEA5" w14:textId="77777777" w:rsidR="00303479" w:rsidRPr="00195CA5" w:rsidRDefault="00303479" w:rsidP="0030347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189244C" w14:textId="77777777" w:rsidR="00303479" w:rsidRPr="00195CA5" w:rsidRDefault="00303479" w:rsidP="0030347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F51F6E3" w14:textId="77777777" w:rsidR="00303479" w:rsidRPr="00195CA5" w:rsidRDefault="00303479" w:rsidP="0030347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0DDD29C" w14:textId="77777777" w:rsidR="00303479" w:rsidRPr="00195CA5" w:rsidRDefault="00303479" w:rsidP="0030347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495AFBE" w14:textId="77777777" w:rsidR="00303479" w:rsidRPr="00195CA5" w:rsidRDefault="00303479" w:rsidP="0030347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5DA1AB1" w14:textId="77777777" w:rsidR="00303479" w:rsidRPr="00195CA5" w:rsidRDefault="00303479" w:rsidP="0030347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62A0891" w14:textId="77777777" w:rsidR="00303479" w:rsidRPr="00195CA5" w:rsidRDefault="00303479" w:rsidP="0030347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F00EC18" w14:textId="77777777" w:rsidR="00303479" w:rsidRPr="00195CA5" w:rsidRDefault="00303479" w:rsidP="0030347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74E2009" w14:textId="77777777" w:rsidR="00303479" w:rsidRPr="00195CA5" w:rsidRDefault="00303479" w:rsidP="0030347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BCA2580" w14:textId="77777777" w:rsidR="00303479" w:rsidRPr="00195CA5" w:rsidRDefault="00303479" w:rsidP="0030347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05C7723" w14:textId="77777777" w:rsidR="00303479" w:rsidRPr="00195CA5" w:rsidRDefault="00303479" w:rsidP="0030347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E24F78D" w14:textId="77777777" w:rsidR="00303479" w:rsidRPr="00195CA5" w:rsidRDefault="00303479" w:rsidP="0030347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2E754A9" w14:textId="77777777" w:rsidR="00303479" w:rsidRPr="00195CA5" w:rsidRDefault="00303479" w:rsidP="0030347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94DE144" w14:textId="77777777" w:rsidR="00303479" w:rsidRPr="00195CA5" w:rsidRDefault="00303479" w:rsidP="0030347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0C7E5FB" w14:textId="77777777" w:rsidR="00303479" w:rsidRPr="00195CA5" w:rsidRDefault="00303479" w:rsidP="0030347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E4E7937" w14:textId="77777777" w:rsidR="00303479" w:rsidRPr="00195CA5" w:rsidRDefault="00303479" w:rsidP="0030347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829F3CA" w14:textId="0B2713C2" w:rsidR="005534F1" w:rsidRPr="00195CA5" w:rsidRDefault="005534F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95CA5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52DAC42" w14:textId="77777777" w:rsidR="00303479" w:rsidRPr="00195CA5" w:rsidRDefault="00303479" w:rsidP="0030347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9D7ED41" w14:textId="668EECB6" w:rsidR="00303479" w:rsidRPr="00195CA5" w:rsidRDefault="00303479" w:rsidP="0030347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95CA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5172B7" w:rsidRPr="00195CA5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195CA5">
        <w:rPr>
          <w:rFonts w:ascii="Times New Roman" w:hAnsi="Times New Roman" w:cs="Times New Roman"/>
          <w:b/>
          <w:bCs/>
          <w:sz w:val="20"/>
          <w:szCs w:val="20"/>
          <w:lang w:val="en-US"/>
        </w:rPr>
        <w:t>3.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 Prediction bias (% RMS</w:t>
      </w:r>
      <w:r w:rsidR="00FD480F" w:rsidRPr="00195CA5">
        <w:rPr>
          <w:rFonts w:ascii="Times New Roman" w:hAnsi="Times New Roman" w:cs="Times New Roman"/>
          <w:sz w:val="20"/>
          <w:szCs w:val="20"/>
          <w:lang w:val="en-US"/>
        </w:rPr>
        <w:t>PE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) of </w:t>
      </w:r>
      <w:r w:rsidR="00777DDB" w:rsidRPr="00195CA5">
        <w:rPr>
          <w:rFonts w:ascii="Times New Roman" w:hAnsi="Times New Roman" w:cs="Times New Roman"/>
          <w:sz w:val="20"/>
          <w:szCs w:val="20"/>
          <w:lang w:val="en-US"/>
        </w:rPr>
        <w:t>forage mass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 parameters (dry</w:t>
      </w:r>
      <w:r w:rsidR="00777DDB"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 forage 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mass, dry leaf </w:t>
      </w:r>
      <w:r w:rsidR="00DE7053" w:rsidRPr="00195CA5">
        <w:rPr>
          <w:rFonts w:ascii="Times New Roman" w:hAnsi="Times New Roman" w:cs="Times New Roman"/>
          <w:sz w:val="20"/>
          <w:szCs w:val="20"/>
          <w:lang w:val="en-US"/>
        </w:rPr>
        <w:t>forage mass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 and dry green </w:t>
      </w:r>
      <w:r w:rsidR="00DE7053" w:rsidRPr="00195CA5">
        <w:rPr>
          <w:rFonts w:ascii="Times New Roman" w:hAnsi="Times New Roman" w:cs="Times New Roman"/>
          <w:sz w:val="20"/>
          <w:szCs w:val="20"/>
          <w:lang w:val="en-US"/>
        </w:rPr>
        <w:t>forage mass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) of </w:t>
      </w:r>
      <w:proofErr w:type="spellStart"/>
      <w:r w:rsidR="00CD303F" w:rsidRPr="00195CA5"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>arandu</w:t>
      </w:r>
      <w:proofErr w:type="spellEnd"/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195CA5">
        <w:rPr>
          <w:rFonts w:ascii="Times New Roman" w:hAnsi="Times New Roman" w:cs="Times New Roman"/>
          <w:sz w:val="20"/>
          <w:szCs w:val="20"/>
          <w:lang w:val="en-US"/>
        </w:rPr>
        <w:t>palisadegrass</w:t>
      </w:r>
      <w:proofErr w:type="spellEnd"/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 pastures using random forest and support vector regression models.</w:t>
      </w:r>
    </w:p>
    <w:tbl>
      <w:tblPr>
        <w:tblW w:w="9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0"/>
        <w:gridCol w:w="1710"/>
        <w:gridCol w:w="1180"/>
        <w:gridCol w:w="960"/>
        <w:gridCol w:w="960"/>
        <w:gridCol w:w="960"/>
        <w:gridCol w:w="980"/>
        <w:gridCol w:w="980"/>
      </w:tblGrid>
      <w:tr w:rsidR="00195CA5" w:rsidRPr="00195CA5" w14:paraId="608E81F9" w14:textId="77777777" w:rsidTr="000E451A">
        <w:trPr>
          <w:trHeight w:val="828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589A4" w14:textId="77777777" w:rsidR="00303479" w:rsidRPr="00195CA5" w:rsidRDefault="00303479" w:rsidP="000E451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E26CE" w14:textId="77777777" w:rsidR="00303479" w:rsidRPr="00195CA5" w:rsidRDefault="00303479" w:rsidP="000E451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37897" w14:textId="78F75A50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ias (% RMS</w:t>
            </w:r>
            <w:r w:rsidR="00A40843"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</w:t>
            </w: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604D6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44043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21EDB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6B391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38CD4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</w:tr>
      <w:tr w:rsidR="00195CA5" w:rsidRPr="00195CA5" w14:paraId="69DC3AC5" w14:textId="77777777" w:rsidTr="000E451A">
        <w:trPr>
          <w:trHeight w:val="5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D08F2" w14:textId="77777777" w:rsidR="00303479" w:rsidRPr="00195CA5" w:rsidRDefault="00303479" w:rsidP="000E451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riables</w:t>
            </w: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CFD70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put featur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37D24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an bi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4A48C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959DC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lope bi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9464E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B0211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andom Bia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B16F3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</w:tr>
      <w:tr w:rsidR="00195CA5" w:rsidRPr="00195CA5" w14:paraId="75D8909F" w14:textId="77777777" w:rsidTr="000E451A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7973F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21325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ode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54251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DE907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V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195F2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24E0A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V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8A97B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A90FA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VR</w:t>
            </w:r>
          </w:p>
        </w:tc>
      </w:tr>
      <w:tr w:rsidR="00195CA5" w:rsidRPr="00195CA5" w14:paraId="6C32E8C5" w14:textId="77777777" w:rsidTr="000E451A">
        <w:trPr>
          <w:trHeight w:val="55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120BF" w14:textId="71EF2313" w:rsidR="00303479" w:rsidRPr="00195CA5" w:rsidRDefault="00511061" w:rsidP="000E451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rage mass</w:t>
            </w:r>
            <w:r w:rsidR="00303479"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paramete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1F1F7" w14:textId="77777777" w:rsidR="00303479" w:rsidRPr="00195CA5" w:rsidRDefault="00303479" w:rsidP="000E451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C5B82" w14:textId="77777777" w:rsidR="00303479" w:rsidRPr="00195CA5" w:rsidRDefault="00303479" w:rsidP="000E451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F6EB5" w14:textId="77777777" w:rsidR="00303479" w:rsidRPr="00195CA5" w:rsidRDefault="00303479" w:rsidP="000E451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6DF8F" w14:textId="77777777" w:rsidR="00303479" w:rsidRPr="00195CA5" w:rsidRDefault="00303479" w:rsidP="000E451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B4790" w14:textId="77777777" w:rsidR="00303479" w:rsidRPr="00195CA5" w:rsidRDefault="00303479" w:rsidP="000E451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55E9D" w14:textId="77777777" w:rsidR="00303479" w:rsidRPr="00195CA5" w:rsidRDefault="00303479" w:rsidP="000E451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B9E40" w14:textId="77777777" w:rsidR="00303479" w:rsidRPr="00195CA5" w:rsidRDefault="00303479" w:rsidP="000E451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</w:tr>
      <w:tr w:rsidR="00195CA5" w:rsidRPr="00195CA5" w14:paraId="0404ED63" w14:textId="77777777" w:rsidTr="000E451A">
        <w:trPr>
          <w:trHeight w:val="61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8C081" w14:textId="0B1899D6" w:rsidR="00303479" w:rsidRPr="00195CA5" w:rsidRDefault="00303479" w:rsidP="000E451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Dry </w:t>
            </w:r>
            <w:r w:rsidR="00511061" w:rsidRPr="00195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forage </w:t>
            </w: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ss (g/m</w:t>
            </w: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2</w:t>
            </w: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E0747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16B9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6835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B184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DCF6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9232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7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7749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7.94</w:t>
            </w:r>
          </w:p>
        </w:tc>
      </w:tr>
      <w:tr w:rsidR="00195CA5" w:rsidRPr="00195CA5" w14:paraId="0F95D1D7" w14:textId="77777777" w:rsidTr="000E451A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3957A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A5119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M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F582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7CBB" w14:textId="7A8D6341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52371D"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D931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FCAC" w14:textId="7570A5E4" w:rsidR="00303479" w:rsidRPr="00195CA5" w:rsidRDefault="0052371D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4473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7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D42E" w14:textId="25812BF9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  <w:r w:rsidR="0052371D"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85</w:t>
            </w:r>
          </w:p>
        </w:tc>
      </w:tr>
      <w:tr w:rsidR="00195CA5" w:rsidRPr="00195CA5" w14:paraId="04AEB467" w14:textId="77777777" w:rsidTr="000E451A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FD284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BC846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V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19B8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89A0" w14:textId="5F302D6E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</w:t>
            </w:r>
            <w:r w:rsidR="002A05EA"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9A8B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6AB0" w14:textId="5152D91B" w:rsidR="00303479" w:rsidRPr="00195CA5" w:rsidRDefault="009524F6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B185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7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DBB0" w14:textId="68A5ED03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  <w:r w:rsidR="009524F6"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05</w:t>
            </w:r>
          </w:p>
        </w:tc>
      </w:tr>
      <w:tr w:rsidR="00195CA5" w:rsidRPr="00195CA5" w14:paraId="763D7515" w14:textId="77777777" w:rsidTr="000E451A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B7D87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B8108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VI + M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D357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9CBA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699C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3794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DB31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7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CA02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7.57</w:t>
            </w:r>
          </w:p>
        </w:tc>
      </w:tr>
      <w:tr w:rsidR="00195CA5" w:rsidRPr="00195CA5" w14:paraId="321EC9B8" w14:textId="77777777" w:rsidTr="000E451A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195F9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3484C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V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7974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3BEA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8BFA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B4FC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061B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8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1C7C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6.49</w:t>
            </w:r>
          </w:p>
        </w:tc>
      </w:tr>
      <w:tr w:rsidR="00195CA5" w:rsidRPr="00195CA5" w14:paraId="7DF3E0D7" w14:textId="77777777" w:rsidTr="000E451A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D574E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B45C6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VI + M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068C4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FE4A6" w14:textId="343EA0E5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</w:t>
            </w:r>
            <w:r w:rsidR="007A1F19"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3712F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9F519" w14:textId="07E0F15E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</w:t>
            </w:r>
            <w:r w:rsidR="003D2E3D"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C9A26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7.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26404" w14:textId="6BA81668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  <w:r w:rsidR="003D2E3D"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97</w:t>
            </w:r>
          </w:p>
        </w:tc>
      </w:tr>
      <w:tr w:rsidR="00195CA5" w:rsidRPr="00195CA5" w14:paraId="3D6C0EB4" w14:textId="77777777" w:rsidTr="000E451A">
        <w:trPr>
          <w:trHeight w:val="612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58DD2" w14:textId="45CFBC03" w:rsidR="00303479" w:rsidRPr="00195CA5" w:rsidRDefault="00303479" w:rsidP="000E451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Dry leaf </w:t>
            </w:r>
            <w:r w:rsidR="00511061" w:rsidRPr="00195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forage </w:t>
            </w: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ss (g/m</w:t>
            </w: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2</w:t>
            </w: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E728D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6D14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7AA5" w14:textId="7AAE2D9D" w:rsidR="00303479" w:rsidRPr="00195CA5" w:rsidRDefault="00DD53F6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F8CF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1A7B" w14:textId="3227690B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</w:t>
            </w:r>
            <w:r w:rsidR="00DD53F6"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AF22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7.3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8C03" w14:textId="73A4206B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  <w:r w:rsidR="001218B7"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86</w:t>
            </w:r>
          </w:p>
        </w:tc>
      </w:tr>
      <w:tr w:rsidR="00195CA5" w:rsidRPr="00195CA5" w14:paraId="58CA8162" w14:textId="77777777" w:rsidTr="000E451A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F165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5A002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M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515A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E7BA" w14:textId="400DD7CA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1631A2"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9220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C15F" w14:textId="68ECA953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6</w:t>
            </w:r>
            <w:r w:rsidR="006931CB"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3AFF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8.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082D" w14:textId="66639B80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7.</w:t>
            </w:r>
            <w:r w:rsidR="006931CB"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8</w:t>
            </w:r>
          </w:p>
        </w:tc>
      </w:tr>
      <w:tr w:rsidR="00195CA5" w:rsidRPr="00195CA5" w14:paraId="53FFD3BE" w14:textId="77777777" w:rsidTr="000E451A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810A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D40D1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V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3FDB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9BAA" w14:textId="6DCA8DA2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6678E8"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79D7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DF9B" w14:textId="2DDBDC36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</w:t>
            </w:r>
            <w:r w:rsidR="002D4C57"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277C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6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825C" w14:textId="72726318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  <w:r w:rsidR="002D4C57"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26</w:t>
            </w:r>
          </w:p>
        </w:tc>
      </w:tr>
      <w:tr w:rsidR="00195CA5" w:rsidRPr="00195CA5" w14:paraId="35D00638" w14:textId="77777777" w:rsidTr="000E451A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B1570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2355D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VI + M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1C28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0F88" w14:textId="4DFCAF66" w:rsidR="00303479" w:rsidRPr="00195CA5" w:rsidRDefault="00DC0CFD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CEEB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C040" w14:textId="3118D3C4" w:rsidR="00303479" w:rsidRPr="00195CA5" w:rsidRDefault="00F95A8D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178A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8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DD22" w14:textId="7C20818C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  <w:r w:rsidR="00F95A8D"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03</w:t>
            </w:r>
          </w:p>
        </w:tc>
      </w:tr>
      <w:tr w:rsidR="00195CA5" w:rsidRPr="00195CA5" w14:paraId="68C87F5B" w14:textId="77777777" w:rsidTr="000E451A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B53E9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EC2A5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V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2C34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8ED3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F683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F2D3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96CB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7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B340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4.04</w:t>
            </w:r>
          </w:p>
        </w:tc>
      </w:tr>
      <w:tr w:rsidR="00195CA5" w:rsidRPr="00195CA5" w14:paraId="0D63DD3D" w14:textId="77777777" w:rsidTr="000E451A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AAF7B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AF153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VI + M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8EFDE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6F516" w14:textId="6EEE7F59" w:rsidR="00303479" w:rsidRPr="00195CA5" w:rsidRDefault="00F129F2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513E0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84BC6" w14:textId="5C6B74B6" w:rsidR="00303479" w:rsidRPr="00195CA5" w:rsidRDefault="00474A84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FA4C7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8.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12276" w14:textId="79B2661C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  <w:r w:rsidR="00474A84"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21</w:t>
            </w:r>
          </w:p>
        </w:tc>
      </w:tr>
      <w:tr w:rsidR="00195CA5" w:rsidRPr="00195CA5" w14:paraId="5F593059" w14:textId="77777777" w:rsidTr="000E451A">
        <w:trPr>
          <w:trHeight w:val="612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B34DE" w14:textId="30403D90" w:rsidR="00303479" w:rsidRPr="00195CA5" w:rsidRDefault="00303479" w:rsidP="000E451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Dry green </w:t>
            </w:r>
            <w:r w:rsidR="00EF6C44" w:rsidRPr="00195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forage </w:t>
            </w: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ss (g/m</w:t>
            </w: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2</w:t>
            </w: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7FBF8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3256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CD89" w14:textId="067CC88F" w:rsidR="00303479" w:rsidRPr="00195CA5" w:rsidRDefault="00E53994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AE68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70A6" w14:textId="4B85A62A" w:rsidR="00303479" w:rsidRPr="00195CA5" w:rsidRDefault="00E53994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8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51DE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8.1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8903" w14:textId="192A4A63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  <w:r w:rsidR="00E53994"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02</w:t>
            </w:r>
          </w:p>
        </w:tc>
      </w:tr>
      <w:tr w:rsidR="00195CA5" w:rsidRPr="00195CA5" w14:paraId="3BE81DCC" w14:textId="77777777" w:rsidTr="000E451A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B4A0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E4659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M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B7A5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23AF" w14:textId="7A1B3F1C" w:rsidR="00303479" w:rsidRPr="00195CA5" w:rsidRDefault="0055613E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DC65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F725" w14:textId="1E68C728" w:rsidR="00303479" w:rsidRPr="00195CA5" w:rsidRDefault="0055613E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01DC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8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3056" w14:textId="088491F0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6.</w:t>
            </w:r>
            <w:r w:rsidR="0055613E"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</w:t>
            </w:r>
          </w:p>
        </w:tc>
      </w:tr>
      <w:tr w:rsidR="00195CA5" w:rsidRPr="00195CA5" w14:paraId="22C0DEF3" w14:textId="77777777" w:rsidTr="000E451A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EAAF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711AA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V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9BA5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F091" w14:textId="5708208D" w:rsidR="00303479" w:rsidRPr="00195CA5" w:rsidRDefault="004F3F64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CC89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5FCA" w14:textId="53440009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</w:t>
            </w:r>
            <w:r w:rsidR="004F3F64"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8ED2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8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B7E0" w14:textId="5E156D11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  <w:r w:rsidR="004F3F64"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</w:t>
            </w:r>
            <w:r w:rsidR="009F5968"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6</w:t>
            </w:r>
          </w:p>
        </w:tc>
      </w:tr>
      <w:tr w:rsidR="00195CA5" w:rsidRPr="00195CA5" w14:paraId="74D9427B" w14:textId="77777777" w:rsidTr="000E451A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5D5A9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295E1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VI + M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9847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B6D5" w14:textId="3DF464B0" w:rsidR="00303479" w:rsidRPr="00195CA5" w:rsidRDefault="00BD2856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D775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6151" w14:textId="683EC224" w:rsidR="00303479" w:rsidRPr="00195CA5" w:rsidRDefault="0040262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5B02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8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3BDC" w14:textId="112480C6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  <w:r w:rsidR="00402629"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66</w:t>
            </w:r>
          </w:p>
        </w:tc>
      </w:tr>
      <w:tr w:rsidR="00195CA5" w:rsidRPr="00195CA5" w14:paraId="76F90E07" w14:textId="77777777" w:rsidTr="000E451A">
        <w:trPr>
          <w:trHeight w:val="288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D86789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08E08B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VI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EBF2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6647" w14:textId="5A1E3E0E" w:rsidR="00303479" w:rsidRPr="00195CA5" w:rsidRDefault="008F6A56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4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8797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5E82" w14:textId="73ADEC36" w:rsidR="00303479" w:rsidRPr="00195CA5" w:rsidRDefault="008F6A56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87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72F9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7.90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9AD0" w14:textId="0B4CE209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  <w:r w:rsidR="00DD0D0B"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63</w:t>
            </w:r>
          </w:p>
        </w:tc>
      </w:tr>
      <w:tr w:rsidR="00195CA5" w:rsidRPr="00195CA5" w14:paraId="6D91B4BE" w14:textId="77777777" w:rsidTr="000E451A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C151C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2A2AC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VI + M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76F9C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18651" w14:textId="3C16669B" w:rsidR="00303479" w:rsidRPr="00195CA5" w:rsidRDefault="00066DC4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AB8AE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BAA60" w14:textId="407D5038" w:rsidR="00303479" w:rsidRPr="00195CA5" w:rsidRDefault="00066DC4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4036F" w14:textId="77777777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6.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49C02" w14:textId="6D14AE08" w:rsidR="00303479" w:rsidRPr="00195CA5" w:rsidRDefault="00303479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6.1</w:t>
            </w:r>
            <w:r w:rsidR="00066DC4"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</w:tr>
    </w:tbl>
    <w:p w14:paraId="09CFC9D3" w14:textId="481C7054" w:rsidR="00303479" w:rsidRPr="00195CA5" w:rsidRDefault="007A4290" w:rsidP="0030347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95CA5">
        <w:rPr>
          <w:rFonts w:ascii="Times New Roman" w:hAnsi="Times New Roman" w:cs="Times New Roman"/>
          <w:sz w:val="20"/>
          <w:szCs w:val="20"/>
          <w:lang w:val="en-US"/>
        </w:rPr>
        <w:t>RMS</w:t>
      </w:r>
      <w:r w:rsidRPr="00195CA5">
        <w:rPr>
          <w:sz w:val="20"/>
          <w:lang w:val="en-US"/>
        </w:rPr>
        <w:t>PE,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 root mean square prediction</w:t>
      </w:r>
      <w:r w:rsidRPr="00195CA5">
        <w:rPr>
          <w:sz w:val="20"/>
          <w:lang w:val="en-US"/>
        </w:rPr>
        <w:t xml:space="preserve"> 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>error</w:t>
      </w:r>
      <w:r w:rsidR="00303479" w:rsidRPr="00195CA5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; </w:t>
      </w:r>
      <w:r w:rsidR="00303479" w:rsidRPr="00195CA5">
        <w:rPr>
          <w:rFonts w:ascii="Times New Roman" w:hAnsi="Times New Roman" w:cs="Times New Roman"/>
          <w:sz w:val="20"/>
          <w:szCs w:val="20"/>
          <w:lang w:val="en-US"/>
        </w:rPr>
        <w:t>RF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303479" w:rsidRPr="00195CA5">
        <w:rPr>
          <w:rFonts w:ascii="Times New Roman" w:hAnsi="Times New Roman" w:cs="Times New Roman"/>
          <w:sz w:val="20"/>
          <w:szCs w:val="20"/>
          <w:lang w:val="en-US"/>
        </w:rPr>
        <w:t>random forest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303479"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 SVR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303479"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 support vector regression.</w:t>
      </w:r>
    </w:p>
    <w:p w14:paraId="037E4D3E" w14:textId="767586F9" w:rsidR="00303479" w:rsidRPr="00195CA5" w:rsidRDefault="00303479" w:rsidP="0030347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95CA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>Bd: only data from spectral bands; see Table 3</w:t>
      </w:r>
      <w:r w:rsidR="007A4290"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 in the main text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 for more information. </w:t>
      </w:r>
    </w:p>
    <w:p w14:paraId="1F65EFBC" w14:textId="77777777" w:rsidR="00303479" w:rsidRPr="00195CA5" w:rsidRDefault="00303479" w:rsidP="0030347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95CA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Mt: meteorological data; </w:t>
      </w:r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maximum temperature (</w:t>
      </w:r>
      <w:proofErr w:type="spellStart"/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Tmax</w:t>
      </w:r>
      <w:proofErr w:type="spellEnd"/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), minimum temperature (</w:t>
      </w:r>
      <w:proofErr w:type="spellStart"/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Tmin</w:t>
      </w:r>
      <w:proofErr w:type="spellEnd"/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), average</w:t>
      </w:r>
      <w:r w:rsidRPr="00195CA5">
        <w:rPr>
          <w:rFonts w:ascii="Times New Roman" w:hAnsi="Times New Roman" w:cs="Times New Roman"/>
          <w:spacing w:val="14"/>
          <w:w w:val="105"/>
          <w:sz w:val="20"/>
          <w:szCs w:val="20"/>
          <w:lang w:val="en-US"/>
        </w:rPr>
        <w:t xml:space="preserve"> </w:t>
      </w:r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temperature (</w:t>
      </w:r>
      <w:proofErr w:type="spellStart"/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Tavg</w:t>
      </w:r>
      <w:proofErr w:type="spellEnd"/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),</w:t>
      </w:r>
      <w:r w:rsidRPr="00195CA5">
        <w:rPr>
          <w:rFonts w:ascii="Times New Roman" w:hAnsi="Times New Roman" w:cs="Times New Roman"/>
          <w:spacing w:val="23"/>
          <w:w w:val="105"/>
          <w:sz w:val="20"/>
          <w:szCs w:val="20"/>
          <w:lang w:val="en-US"/>
        </w:rPr>
        <w:t xml:space="preserve"> </w:t>
      </w:r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relative humidity</w:t>
      </w:r>
      <w:r w:rsidRPr="00195CA5">
        <w:rPr>
          <w:rFonts w:ascii="Times New Roman" w:hAnsi="Times New Roman" w:cs="Times New Roman"/>
          <w:spacing w:val="23"/>
          <w:w w:val="105"/>
          <w:sz w:val="20"/>
          <w:szCs w:val="20"/>
          <w:lang w:val="en-US"/>
        </w:rPr>
        <w:t xml:space="preserve"> (RH)</w:t>
      </w:r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, number of rainy days within a month (ND), rainfall.</w:t>
      </w:r>
    </w:p>
    <w:p w14:paraId="24AAB938" w14:textId="4BF87757" w:rsidR="00303479" w:rsidRPr="00195CA5" w:rsidRDefault="00303479" w:rsidP="0030347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95CA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VI: only data from vegetation indices; see Table 4 </w:t>
      </w:r>
      <w:r w:rsidR="007A4290"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in the main text 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>for more information.</w:t>
      </w:r>
    </w:p>
    <w:p w14:paraId="5DA8980F" w14:textId="77777777" w:rsidR="00CD303F" w:rsidRPr="00195CA5" w:rsidRDefault="00CD303F" w:rsidP="00D43E1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B3A9D69" w14:textId="141BFE34" w:rsidR="00D43E11" w:rsidRPr="00195CA5" w:rsidRDefault="00D43E11" w:rsidP="00D43E1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95CA5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5172B7" w:rsidRPr="00195CA5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CB2B61" w:rsidRPr="00195CA5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195CA5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 Prediction bias (% RMSPE) of </w:t>
      </w:r>
      <w:r w:rsidR="00EF6C44" w:rsidRPr="00195CA5">
        <w:rPr>
          <w:rFonts w:ascii="Times New Roman" w:hAnsi="Times New Roman" w:cs="Times New Roman"/>
          <w:sz w:val="20"/>
          <w:szCs w:val="20"/>
          <w:lang w:val="en-US"/>
        </w:rPr>
        <w:t>chemical composition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 parameters (crude protein and neutral detergent fiber content) of </w:t>
      </w:r>
      <w:proofErr w:type="spellStart"/>
      <w:r w:rsidR="00CD303F" w:rsidRPr="00195CA5"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>arandu</w:t>
      </w:r>
      <w:proofErr w:type="spellEnd"/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195CA5">
        <w:rPr>
          <w:rFonts w:ascii="Times New Roman" w:hAnsi="Times New Roman" w:cs="Times New Roman"/>
          <w:sz w:val="20"/>
          <w:szCs w:val="20"/>
          <w:lang w:val="en-US"/>
        </w:rPr>
        <w:t>palisadegrass</w:t>
      </w:r>
      <w:proofErr w:type="spellEnd"/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 pastures using random forest and support vector regression models.</w:t>
      </w:r>
    </w:p>
    <w:tbl>
      <w:tblPr>
        <w:tblW w:w="9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2020"/>
        <w:gridCol w:w="960"/>
        <w:gridCol w:w="960"/>
        <w:gridCol w:w="960"/>
        <w:gridCol w:w="960"/>
        <w:gridCol w:w="980"/>
        <w:gridCol w:w="980"/>
      </w:tblGrid>
      <w:tr w:rsidR="00195CA5" w:rsidRPr="00195CA5" w14:paraId="53C03FB6" w14:textId="77777777" w:rsidTr="000E451A">
        <w:trPr>
          <w:trHeight w:val="82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58342" w14:textId="77777777" w:rsidR="00D43E11" w:rsidRPr="00195CA5" w:rsidRDefault="00D43E11" w:rsidP="000E451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96B11" w14:textId="77777777" w:rsidR="00D43E11" w:rsidRPr="00195CA5" w:rsidRDefault="00D43E11" w:rsidP="000E451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D6131" w14:textId="06FB4270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ias (% RMS</w:t>
            </w:r>
            <w:r w:rsidR="007A4290"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</w:t>
            </w: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64B80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B37E8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C80EC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A95B4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E0E87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</w:tr>
      <w:tr w:rsidR="00195CA5" w:rsidRPr="00195CA5" w14:paraId="0F87FF69" w14:textId="77777777" w:rsidTr="000E451A">
        <w:trPr>
          <w:trHeight w:val="55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90DD3" w14:textId="77777777" w:rsidR="00D43E11" w:rsidRPr="00195CA5" w:rsidRDefault="00D43E11" w:rsidP="000E451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riabl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40FED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put featur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3BA63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an bi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21FCA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A4839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lope bi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18343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54412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andom Bia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13480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</w:tr>
      <w:tr w:rsidR="00195CA5" w:rsidRPr="00195CA5" w14:paraId="3569CC18" w14:textId="77777777" w:rsidTr="000E451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E2666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40D4C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EC1FF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545FA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V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A68DB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555A7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V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3B512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63F5E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VR</w:t>
            </w:r>
          </w:p>
        </w:tc>
      </w:tr>
      <w:tr w:rsidR="00195CA5" w:rsidRPr="00195CA5" w14:paraId="58B2168C" w14:textId="77777777" w:rsidTr="000E451A">
        <w:trPr>
          <w:trHeight w:val="552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7917B" w14:textId="06E4013C" w:rsidR="00D43E11" w:rsidRPr="00195CA5" w:rsidRDefault="00D16FA0" w:rsidP="000E451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emical composition</w:t>
            </w:r>
            <w:r w:rsidR="00D43E11"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parameter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4F094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E2FE4" w14:textId="77777777" w:rsidR="00D43E11" w:rsidRPr="00195CA5" w:rsidRDefault="00D43E11" w:rsidP="000E451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FF44E" w14:textId="77777777" w:rsidR="00D43E11" w:rsidRPr="00195CA5" w:rsidRDefault="00D43E11" w:rsidP="000E451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C09D6" w14:textId="77777777" w:rsidR="00D43E11" w:rsidRPr="00195CA5" w:rsidRDefault="00D43E11" w:rsidP="000E451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224BE" w14:textId="77777777" w:rsidR="00D43E11" w:rsidRPr="00195CA5" w:rsidRDefault="00D43E11" w:rsidP="000E451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86A3B" w14:textId="77777777" w:rsidR="00D43E11" w:rsidRPr="00195CA5" w:rsidRDefault="00D43E11" w:rsidP="000E451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05824" w14:textId="77777777" w:rsidR="00D43E11" w:rsidRPr="00195CA5" w:rsidRDefault="00D43E11" w:rsidP="000E451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</w:tr>
      <w:tr w:rsidR="00195CA5" w:rsidRPr="00195CA5" w14:paraId="2A2EA00C" w14:textId="77777777" w:rsidTr="000E451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7DEE9" w14:textId="77777777" w:rsidR="00D43E11" w:rsidRPr="00195CA5" w:rsidRDefault="00D43E11" w:rsidP="000E451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P (g/ g DM)</w:t>
            </w:r>
            <w:bookmarkStart w:id="0" w:name="_GoBack"/>
            <w:bookmarkEnd w:id="0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F799F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8E99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4225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78FB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1278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64E8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7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CD8F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7.35</w:t>
            </w:r>
          </w:p>
        </w:tc>
      </w:tr>
      <w:tr w:rsidR="00195CA5" w:rsidRPr="00195CA5" w14:paraId="2C38C463" w14:textId="77777777" w:rsidTr="000E451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AF92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4B42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M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E6EF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555B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920B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B84A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D84F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5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17FB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5.07</w:t>
            </w:r>
          </w:p>
        </w:tc>
      </w:tr>
      <w:tr w:rsidR="00195CA5" w:rsidRPr="00195CA5" w14:paraId="75DB98E4" w14:textId="77777777" w:rsidTr="000E451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2D964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A997B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V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00D1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1297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FB54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A280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F24D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8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39BC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6.15</w:t>
            </w:r>
          </w:p>
        </w:tc>
      </w:tr>
      <w:tr w:rsidR="00195CA5" w:rsidRPr="00195CA5" w14:paraId="28F6246E" w14:textId="77777777" w:rsidTr="000E451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55A7E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D4A66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VI + M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EE7D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1D89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C85E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8F73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E553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6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83FC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5.32</w:t>
            </w:r>
          </w:p>
        </w:tc>
      </w:tr>
      <w:tr w:rsidR="00195CA5" w:rsidRPr="00195CA5" w14:paraId="1D108FC1" w14:textId="77777777" w:rsidTr="000E451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04730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7AAE6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V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DE59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B6EE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7D96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B503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25E8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6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0BBF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5.71</w:t>
            </w:r>
          </w:p>
        </w:tc>
      </w:tr>
      <w:tr w:rsidR="00195CA5" w:rsidRPr="00195CA5" w14:paraId="62224646" w14:textId="77777777" w:rsidTr="000E451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7B223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9A614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VI + M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54467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DF5EA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FEB53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3966A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E0A05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6.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32D6B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4.98</w:t>
            </w:r>
          </w:p>
        </w:tc>
      </w:tr>
      <w:tr w:rsidR="00195CA5" w:rsidRPr="00195CA5" w14:paraId="42A5348C" w14:textId="77777777" w:rsidTr="000E451A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ED48E" w14:textId="77777777" w:rsidR="00D43E11" w:rsidRPr="00195CA5" w:rsidRDefault="00D43E11" w:rsidP="000E451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DF (g/ g DM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D1F5C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C2C0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E751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CCAD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C1FF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8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4C07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8.1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8648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5.54</w:t>
            </w:r>
          </w:p>
        </w:tc>
      </w:tr>
      <w:tr w:rsidR="00195CA5" w:rsidRPr="00195CA5" w14:paraId="214EDF81" w14:textId="77777777" w:rsidTr="000E451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C822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3A210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M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EDE5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38DF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6BD9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3D72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218B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7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B73F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7.62</w:t>
            </w:r>
          </w:p>
        </w:tc>
      </w:tr>
      <w:tr w:rsidR="00195CA5" w:rsidRPr="00195CA5" w14:paraId="0FB31E56" w14:textId="77777777" w:rsidTr="000E451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115C0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C684C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V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2DFD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F87B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8203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ACB1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E906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6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8C82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5.07</w:t>
            </w:r>
          </w:p>
        </w:tc>
      </w:tr>
      <w:tr w:rsidR="00195CA5" w:rsidRPr="00195CA5" w14:paraId="58DB1D03" w14:textId="77777777" w:rsidTr="000E451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F8B2D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B378F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VI + M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263E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E254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8721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FC4B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9419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7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6E87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7.14</w:t>
            </w:r>
          </w:p>
        </w:tc>
      </w:tr>
      <w:tr w:rsidR="00195CA5" w:rsidRPr="00195CA5" w14:paraId="788BDFD1" w14:textId="77777777" w:rsidTr="000E451A">
        <w:trPr>
          <w:trHeight w:val="288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F4F279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070BDD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VI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D315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B682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3F97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5DB1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07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4756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7.90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87C8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5.95</w:t>
            </w:r>
          </w:p>
        </w:tc>
      </w:tr>
      <w:tr w:rsidR="00195CA5" w:rsidRPr="00195CA5" w14:paraId="234F535A" w14:textId="77777777" w:rsidTr="000E451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63ECD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40B46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Bd + VI + M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15D3C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2BAB6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1B1E2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1F5CE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FBD58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7.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FCD30" w14:textId="77777777" w:rsidR="00D43E11" w:rsidRPr="00195CA5" w:rsidRDefault="00D43E11" w:rsidP="000E45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95C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7.02</w:t>
            </w:r>
          </w:p>
        </w:tc>
      </w:tr>
    </w:tbl>
    <w:p w14:paraId="353D5DEA" w14:textId="04E1AF2E" w:rsidR="00D43E11" w:rsidRPr="00195CA5" w:rsidRDefault="007A4290" w:rsidP="00D43E1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95CA5">
        <w:rPr>
          <w:rFonts w:ascii="Times New Roman" w:hAnsi="Times New Roman" w:cs="Times New Roman"/>
          <w:sz w:val="20"/>
          <w:szCs w:val="20"/>
          <w:lang w:val="en-US"/>
        </w:rPr>
        <w:t>RMS</w:t>
      </w:r>
      <w:r w:rsidRPr="00195CA5">
        <w:rPr>
          <w:sz w:val="20"/>
          <w:lang w:val="en-US"/>
        </w:rPr>
        <w:t>PE,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 root mean square prediction</w:t>
      </w:r>
      <w:r w:rsidRPr="00195CA5">
        <w:rPr>
          <w:sz w:val="20"/>
          <w:lang w:val="en-US"/>
        </w:rPr>
        <w:t xml:space="preserve"> 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>error</w:t>
      </w:r>
      <w:r w:rsidRPr="00195CA5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; 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>RF, random forest; SVR, support vector regression</w:t>
      </w:r>
      <w:r w:rsidR="00D43E11" w:rsidRPr="00195CA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E48B905" w14:textId="60734A20" w:rsidR="00D43E11" w:rsidRPr="00195CA5" w:rsidRDefault="00D43E11" w:rsidP="00D43E1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95CA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Bd: only data from spectral bands; see Table 3 </w:t>
      </w:r>
      <w:r w:rsidR="007A4290"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in the main text 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for more information. </w:t>
      </w:r>
    </w:p>
    <w:p w14:paraId="16EEB495" w14:textId="77777777" w:rsidR="00D43E11" w:rsidRPr="00195CA5" w:rsidRDefault="00D43E11" w:rsidP="00D43E1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95CA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Mt: meteorological data; </w:t>
      </w:r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maximum temperature (</w:t>
      </w:r>
      <w:proofErr w:type="spellStart"/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Tmax</w:t>
      </w:r>
      <w:proofErr w:type="spellEnd"/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), minimum temperature (</w:t>
      </w:r>
      <w:proofErr w:type="spellStart"/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Tmin</w:t>
      </w:r>
      <w:proofErr w:type="spellEnd"/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), average</w:t>
      </w:r>
      <w:r w:rsidRPr="00195CA5">
        <w:rPr>
          <w:rFonts w:ascii="Times New Roman" w:hAnsi="Times New Roman" w:cs="Times New Roman"/>
          <w:spacing w:val="14"/>
          <w:w w:val="105"/>
          <w:sz w:val="20"/>
          <w:szCs w:val="20"/>
          <w:lang w:val="en-US"/>
        </w:rPr>
        <w:t xml:space="preserve"> </w:t>
      </w:r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temperature (</w:t>
      </w:r>
      <w:proofErr w:type="spellStart"/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Tavg</w:t>
      </w:r>
      <w:proofErr w:type="spellEnd"/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),</w:t>
      </w:r>
      <w:r w:rsidRPr="00195CA5">
        <w:rPr>
          <w:rFonts w:ascii="Times New Roman" w:hAnsi="Times New Roman" w:cs="Times New Roman"/>
          <w:spacing w:val="23"/>
          <w:w w:val="105"/>
          <w:sz w:val="20"/>
          <w:szCs w:val="20"/>
          <w:lang w:val="en-US"/>
        </w:rPr>
        <w:t xml:space="preserve"> </w:t>
      </w:r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relative humidity</w:t>
      </w:r>
      <w:r w:rsidRPr="00195CA5">
        <w:rPr>
          <w:rFonts w:ascii="Times New Roman" w:hAnsi="Times New Roman" w:cs="Times New Roman"/>
          <w:spacing w:val="23"/>
          <w:w w:val="105"/>
          <w:sz w:val="20"/>
          <w:szCs w:val="20"/>
          <w:lang w:val="en-US"/>
        </w:rPr>
        <w:t xml:space="preserve"> (RH)</w:t>
      </w:r>
      <w:r w:rsidRPr="00195CA5">
        <w:rPr>
          <w:rFonts w:ascii="Times New Roman" w:hAnsi="Times New Roman" w:cs="Times New Roman"/>
          <w:w w:val="105"/>
          <w:sz w:val="20"/>
          <w:szCs w:val="20"/>
          <w:lang w:val="en-US"/>
        </w:rPr>
        <w:t>, number of rainy days within a month (ND), rainfall.</w:t>
      </w:r>
    </w:p>
    <w:p w14:paraId="5E9281B5" w14:textId="4E203EB0" w:rsidR="00D43E11" w:rsidRPr="00195CA5" w:rsidRDefault="00D43E11" w:rsidP="00D43E1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95CA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>VI: only data from vegetation indices; see Table 4</w:t>
      </w:r>
      <w:r w:rsidR="007A4290"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 in the main text</w:t>
      </w:r>
      <w:r w:rsidRPr="00195CA5">
        <w:rPr>
          <w:rFonts w:ascii="Times New Roman" w:hAnsi="Times New Roman" w:cs="Times New Roman"/>
          <w:sz w:val="20"/>
          <w:szCs w:val="20"/>
          <w:lang w:val="en-US"/>
        </w:rPr>
        <w:t xml:space="preserve"> for more information.</w:t>
      </w:r>
    </w:p>
    <w:p w14:paraId="751A37B4" w14:textId="77777777" w:rsidR="00303479" w:rsidRPr="00195CA5" w:rsidRDefault="00303479" w:rsidP="001D7A0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303479" w:rsidRPr="00195CA5" w:rsidSect="00195C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0F0"/>
    <w:rsid w:val="000272F0"/>
    <w:rsid w:val="00040300"/>
    <w:rsid w:val="00066DC4"/>
    <w:rsid w:val="0007009C"/>
    <w:rsid w:val="00075F69"/>
    <w:rsid w:val="000A1338"/>
    <w:rsid w:val="000A4AAE"/>
    <w:rsid w:val="001218B7"/>
    <w:rsid w:val="00144A54"/>
    <w:rsid w:val="00152D70"/>
    <w:rsid w:val="001631A2"/>
    <w:rsid w:val="00174C85"/>
    <w:rsid w:val="00195CA5"/>
    <w:rsid w:val="001D7A05"/>
    <w:rsid w:val="001E597A"/>
    <w:rsid w:val="00226447"/>
    <w:rsid w:val="00257824"/>
    <w:rsid w:val="00266F9F"/>
    <w:rsid w:val="00267E75"/>
    <w:rsid w:val="002A05EA"/>
    <w:rsid w:val="002C0581"/>
    <w:rsid w:val="002D4C57"/>
    <w:rsid w:val="002D63A0"/>
    <w:rsid w:val="002D67F9"/>
    <w:rsid w:val="002F557C"/>
    <w:rsid w:val="00303479"/>
    <w:rsid w:val="00334D47"/>
    <w:rsid w:val="00341FAE"/>
    <w:rsid w:val="0038202C"/>
    <w:rsid w:val="00383F86"/>
    <w:rsid w:val="00391800"/>
    <w:rsid w:val="00395A43"/>
    <w:rsid w:val="003C50F0"/>
    <w:rsid w:val="003D269F"/>
    <w:rsid w:val="003D2E3D"/>
    <w:rsid w:val="003D3151"/>
    <w:rsid w:val="00402629"/>
    <w:rsid w:val="00406933"/>
    <w:rsid w:val="004356FD"/>
    <w:rsid w:val="0046699B"/>
    <w:rsid w:val="00474A84"/>
    <w:rsid w:val="004A184B"/>
    <w:rsid w:val="004D67A6"/>
    <w:rsid w:val="004E5759"/>
    <w:rsid w:val="004F3F64"/>
    <w:rsid w:val="00511061"/>
    <w:rsid w:val="005153F6"/>
    <w:rsid w:val="005172B7"/>
    <w:rsid w:val="0052371D"/>
    <w:rsid w:val="00527A44"/>
    <w:rsid w:val="005521A3"/>
    <w:rsid w:val="005534F1"/>
    <w:rsid w:val="0055613E"/>
    <w:rsid w:val="00560AF4"/>
    <w:rsid w:val="0057014C"/>
    <w:rsid w:val="005A6D34"/>
    <w:rsid w:val="005B15C4"/>
    <w:rsid w:val="005B25E7"/>
    <w:rsid w:val="005D0B40"/>
    <w:rsid w:val="005D4060"/>
    <w:rsid w:val="005E635D"/>
    <w:rsid w:val="00655C20"/>
    <w:rsid w:val="006678E8"/>
    <w:rsid w:val="006931CB"/>
    <w:rsid w:val="006B2EBE"/>
    <w:rsid w:val="006B4D18"/>
    <w:rsid w:val="007132AB"/>
    <w:rsid w:val="007141B2"/>
    <w:rsid w:val="00723F48"/>
    <w:rsid w:val="00777DDB"/>
    <w:rsid w:val="00790765"/>
    <w:rsid w:val="007A1F19"/>
    <w:rsid w:val="007A4290"/>
    <w:rsid w:val="007A7D63"/>
    <w:rsid w:val="007C144B"/>
    <w:rsid w:val="007C1EDF"/>
    <w:rsid w:val="007C67C9"/>
    <w:rsid w:val="007D38C2"/>
    <w:rsid w:val="007F2B18"/>
    <w:rsid w:val="007F6692"/>
    <w:rsid w:val="00830FD1"/>
    <w:rsid w:val="00842920"/>
    <w:rsid w:val="00854A53"/>
    <w:rsid w:val="0088770D"/>
    <w:rsid w:val="008A428E"/>
    <w:rsid w:val="008E6BEC"/>
    <w:rsid w:val="008F111A"/>
    <w:rsid w:val="008F6A56"/>
    <w:rsid w:val="008F726A"/>
    <w:rsid w:val="009102EE"/>
    <w:rsid w:val="00920BAB"/>
    <w:rsid w:val="00931032"/>
    <w:rsid w:val="009524F6"/>
    <w:rsid w:val="009548BD"/>
    <w:rsid w:val="009559AA"/>
    <w:rsid w:val="009A2BA8"/>
    <w:rsid w:val="009D0697"/>
    <w:rsid w:val="009D77AF"/>
    <w:rsid w:val="009F378E"/>
    <w:rsid w:val="009F5968"/>
    <w:rsid w:val="009F6B6D"/>
    <w:rsid w:val="00A06B47"/>
    <w:rsid w:val="00A20235"/>
    <w:rsid w:val="00A40843"/>
    <w:rsid w:val="00A97887"/>
    <w:rsid w:val="00AD5C0B"/>
    <w:rsid w:val="00B03DC3"/>
    <w:rsid w:val="00B15202"/>
    <w:rsid w:val="00B1689A"/>
    <w:rsid w:val="00BA597A"/>
    <w:rsid w:val="00BD2856"/>
    <w:rsid w:val="00BD6DC4"/>
    <w:rsid w:val="00C2793F"/>
    <w:rsid w:val="00C32B16"/>
    <w:rsid w:val="00C44CBE"/>
    <w:rsid w:val="00C647A7"/>
    <w:rsid w:val="00C659C9"/>
    <w:rsid w:val="00C92D19"/>
    <w:rsid w:val="00CB2B61"/>
    <w:rsid w:val="00CC35D2"/>
    <w:rsid w:val="00CD303F"/>
    <w:rsid w:val="00D068E1"/>
    <w:rsid w:val="00D16FA0"/>
    <w:rsid w:val="00D264C4"/>
    <w:rsid w:val="00D43E11"/>
    <w:rsid w:val="00D535C5"/>
    <w:rsid w:val="00D556D8"/>
    <w:rsid w:val="00D6657B"/>
    <w:rsid w:val="00D74A14"/>
    <w:rsid w:val="00D872C1"/>
    <w:rsid w:val="00DC0CFD"/>
    <w:rsid w:val="00DD0D0B"/>
    <w:rsid w:val="00DD53F6"/>
    <w:rsid w:val="00DE7053"/>
    <w:rsid w:val="00E33FDE"/>
    <w:rsid w:val="00E53994"/>
    <w:rsid w:val="00E55E99"/>
    <w:rsid w:val="00E62629"/>
    <w:rsid w:val="00EA4C32"/>
    <w:rsid w:val="00EF6C44"/>
    <w:rsid w:val="00F129F2"/>
    <w:rsid w:val="00F26D7D"/>
    <w:rsid w:val="00F35442"/>
    <w:rsid w:val="00F71213"/>
    <w:rsid w:val="00F71DBC"/>
    <w:rsid w:val="00F95A8D"/>
    <w:rsid w:val="00FD480F"/>
    <w:rsid w:val="00FD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26468"/>
  <w15:chartTrackingRefBased/>
  <w15:docId w15:val="{F9B9A69F-183D-4790-BB0C-428F9ECC3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F7121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462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cia.fernandes@unesp.b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6</Pages>
  <Words>1043</Words>
  <Characters>5946</Characters>
  <Application>Microsoft Office Word</Application>
  <DocSecurity>0</DocSecurity>
  <Lines>49</Lines>
  <Paragraphs>13</Paragraphs>
  <ScaleCrop>false</ScaleCrop>
  <Company/>
  <LinksUpToDate>false</LinksUpToDate>
  <CharactersWithSpaces>6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squisa</dc:creator>
  <cp:keywords/>
  <dc:description/>
  <cp:lastModifiedBy>Akila  Alagesan</cp:lastModifiedBy>
  <cp:revision>13</cp:revision>
  <dcterms:created xsi:type="dcterms:W3CDTF">2024-03-14T15:52:00Z</dcterms:created>
  <dcterms:modified xsi:type="dcterms:W3CDTF">2024-04-08T10:29:00Z</dcterms:modified>
</cp:coreProperties>
</file>